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054920" w14:textId="77777777" w:rsidR="000E135B" w:rsidRPr="001B4D5A" w:rsidRDefault="000E135B" w:rsidP="000954F5">
      <w:pPr>
        <w:jc w:val="center"/>
        <w:rPr>
          <w:rFonts w:cs="Times New Roman"/>
          <w:szCs w:val="24"/>
        </w:rPr>
      </w:pPr>
      <w:bookmarkStart w:id="0" w:name="_GoBack"/>
      <w:bookmarkEnd w:id="0"/>
      <w:r w:rsidRPr="001B4D5A">
        <w:rPr>
          <w:rFonts w:cs="Times New Roman"/>
          <w:szCs w:val="24"/>
        </w:rPr>
        <w:t>Appendix</w:t>
      </w:r>
    </w:p>
    <w:p w14:paraId="52D33D92" w14:textId="77777777" w:rsidR="000E135B" w:rsidRPr="00B80508" w:rsidRDefault="000E135B" w:rsidP="00B80508">
      <w:pPr>
        <w:rPr>
          <w:rFonts w:cs="Times New Roman"/>
          <w:b/>
          <w:szCs w:val="24"/>
        </w:rPr>
      </w:pPr>
      <w:r w:rsidRPr="00B80508">
        <w:rPr>
          <w:rFonts w:cs="Times New Roman"/>
          <w:b/>
          <w:szCs w:val="24"/>
        </w:rPr>
        <w:t>Table 1.</w:t>
      </w:r>
    </w:p>
    <w:p w14:paraId="0CEDE7ED" w14:textId="77777777" w:rsidR="000E135B" w:rsidRPr="00B80508" w:rsidRDefault="000E135B" w:rsidP="00B80508">
      <w:pPr>
        <w:rPr>
          <w:rFonts w:cs="Times New Roman"/>
          <w:i/>
          <w:szCs w:val="24"/>
        </w:rPr>
      </w:pPr>
      <w:r w:rsidRPr="00B80508">
        <w:rPr>
          <w:rFonts w:cs="Times New Roman"/>
          <w:i/>
          <w:szCs w:val="24"/>
        </w:rPr>
        <w:t xml:space="preserve"> 95% Confidence Interval for 3-way interaction (adaptation emotion x stimulus similarity x response option, ANOVA) reported for the results in Experiment 2 – Control for change in response criter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1417"/>
        <w:gridCol w:w="1985"/>
        <w:gridCol w:w="1980"/>
        <w:gridCol w:w="1849"/>
      </w:tblGrid>
      <w:tr w:rsidR="000E135B" w:rsidRPr="00B80508" w14:paraId="52714541" w14:textId="77777777" w:rsidTr="00B80508">
        <w:tc>
          <w:tcPr>
            <w:tcW w:w="1526" w:type="dxa"/>
            <w:tcBorders>
              <w:left w:val="nil"/>
              <w:bottom w:val="nil"/>
              <w:right w:val="nil"/>
            </w:tcBorders>
            <w:vAlign w:val="center"/>
          </w:tcPr>
          <w:p w14:paraId="1DE7396E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Identity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4A92EBA1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Emotion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016661F3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Response option</w:t>
            </w:r>
          </w:p>
        </w:tc>
        <w:tc>
          <w:tcPr>
            <w:tcW w:w="382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FC84E50" w14:textId="77777777" w:rsidR="000E135B" w:rsidRPr="00B80508" w:rsidRDefault="000E135B" w:rsidP="00B80508">
            <w:pPr>
              <w:spacing w:line="240" w:lineRule="auto"/>
              <w:ind w:left="-391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 xml:space="preserve">          95 % Confidence Interval</w:t>
            </w:r>
          </w:p>
        </w:tc>
      </w:tr>
      <w:tr w:rsidR="000E135B" w:rsidRPr="00B80508" w14:paraId="1BD509B1" w14:textId="77777777" w:rsidTr="00B80508"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</w:tcPr>
          <w:p w14:paraId="5E7AAD05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234C93ED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4BD3AF48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12F8423D" w14:textId="77777777" w:rsidR="000E135B" w:rsidRPr="00B80508" w:rsidRDefault="000E135B" w:rsidP="00B80508">
            <w:pPr>
              <w:spacing w:line="240" w:lineRule="auto"/>
              <w:ind w:left="-108" w:right="-664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Lower Bound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vAlign w:val="center"/>
          </w:tcPr>
          <w:p w14:paraId="5911D2E9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Upper Bound</w:t>
            </w:r>
          </w:p>
        </w:tc>
      </w:tr>
      <w:tr w:rsidR="000E135B" w:rsidRPr="00B80508" w14:paraId="10A22879" w14:textId="77777777" w:rsidTr="00B80508">
        <w:tc>
          <w:tcPr>
            <w:tcW w:w="1526" w:type="dxa"/>
            <w:tcBorders>
              <w:left w:val="nil"/>
              <w:bottom w:val="nil"/>
              <w:right w:val="nil"/>
            </w:tcBorders>
          </w:tcPr>
          <w:p w14:paraId="56E184FF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Same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24B7FF3C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Happy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41C7570C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Happy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17632E52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-26.74</w:t>
            </w:r>
          </w:p>
        </w:tc>
        <w:tc>
          <w:tcPr>
            <w:tcW w:w="1849" w:type="dxa"/>
            <w:tcBorders>
              <w:left w:val="nil"/>
              <w:bottom w:val="nil"/>
              <w:right w:val="nil"/>
            </w:tcBorders>
          </w:tcPr>
          <w:p w14:paraId="52F4B3CA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-7.00</w:t>
            </w:r>
          </w:p>
        </w:tc>
      </w:tr>
      <w:tr w:rsidR="000E135B" w:rsidRPr="00B80508" w14:paraId="3EC29872" w14:textId="77777777" w:rsidTr="00B80508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7F76680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240D59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20E8CB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Sa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48FAF4D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8.7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47450AF8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25.43</w:t>
            </w:r>
          </w:p>
        </w:tc>
      </w:tr>
      <w:tr w:rsidR="000E135B" w:rsidRPr="00B80508" w14:paraId="123B50C9" w14:textId="77777777" w:rsidTr="00B80508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A5F2AC6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F8D435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F1CCC5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Surpris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2498167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-2.9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78F60C1B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5.00</w:t>
            </w:r>
          </w:p>
        </w:tc>
      </w:tr>
      <w:tr w:rsidR="000E135B" w:rsidRPr="00B80508" w14:paraId="62F73390" w14:textId="77777777" w:rsidTr="00B80508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896F4EE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3F13FF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EEE6B1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Disgus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014F1F6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-4.7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2E934628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3.06</w:t>
            </w:r>
          </w:p>
        </w:tc>
      </w:tr>
      <w:tr w:rsidR="000E135B" w:rsidRPr="00B80508" w14:paraId="5528B0C1" w14:textId="77777777" w:rsidTr="00B80508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081FCA5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C61DE8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Sa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763090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Happ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D31D1A3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3.1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0B444571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23.92</w:t>
            </w:r>
          </w:p>
        </w:tc>
      </w:tr>
      <w:tr w:rsidR="000E135B" w:rsidRPr="00B80508" w14:paraId="1DCD7ACB" w14:textId="77777777" w:rsidTr="00B80508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511B881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DFDEEA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779DBD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Sa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DEB1042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-21.9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DDBA172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-9.75</w:t>
            </w:r>
          </w:p>
        </w:tc>
      </w:tr>
      <w:tr w:rsidR="000E135B" w:rsidRPr="00B80508" w14:paraId="0302B55C" w14:textId="77777777" w:rsidTr="00B80508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EEC7245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E8A791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715219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Surpris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5675CA0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-3.6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49595445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5.69</w:t>
            </w:r>
          </w:p>
        </w:tc>
      </w:tr>
      <w:tr w:rsidR="000E135B" w:rsidRPr="00B80508" w14:paraId="5D9BE214" w14:textId="77777777" w:rsidTr="00B80508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9F4392E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425A60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91FC5B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Disgus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88ADC9E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-4.5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723E5DA8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7.88</w:t>
            </w:r>
          </w:p>
        </w:tc>
      </w:tr>
      <w:tr w:rsidR="000E135B" w:rsidRPr="00B80508" w14:paraId="6F8FDA42" w14:textId="77777777" w:rsidTr="00B80508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03CF068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Differ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DFA922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Happ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687803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Happ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1D0CBE7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-18.5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222B3B54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2.29</w:t>
            </w:r>
          </w:p>
        </w:tc>
      </w:tr>
      <w:tr w:rsidR="000E135B" w:rsidRPr="00B80508" w14:paraId="63ABBC91" w14:textId="77777777" w:rsidTr="00B80508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CB50085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E1F9E8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3D2267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Sa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25DC38D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3.6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7223D4E8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21.39</w:t>
            </w:r>
          </w:p>
        </w:tc>
      </w:tr>
      <w:tr w:rsidR="000E135B" w:rsidRPr="00B80508" w14:paraId="6F504DA1" w14:textId="77777777" w:rsidTr="00B80508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E6E0348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80BD9E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F735C7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Surpris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CD71C56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-4.5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1366F1A0" w14:textId="77777777" w:rsidR="000E135B" w:rsidRPr="00B80508" w:rsidRDefault="008E2406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0</w:t>
            </w:r>
            <w:r w:rsidR="000E135B" w:rsidRPr="00B80508">
              <w:rPr>
                <w:rFonts w:cs="Times New Roman"/>
                <w:szCs w:val="24"/>
              </w:rPr>
              <w:t>.81</w:t>
            </w:r>
          </w:p>
        </w:tc>
      </w:tr>
      <w:tr w:rsidR="000E135B" w:rsidRPr="00B80508" w14:paraId="0630988A" w14:textId="77777777" w:rsidTr="00B80508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6BF16C4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D95205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2C442F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Disgus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C40AC05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-5.7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081419DB" w14:textId="77777777" w:rsidR="000E135B" w:rsidRPr="00B80508" w:rsidRDefault="008E2406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0</w:t>
            </w:r>
            <w:r w:rsidR="000E135B" w:rsidRPr="00B80508">
              <w:rPr>
                <w:rFonts w:cs="Times New Roman"/>
                <w:szCs w:val="24"/>
              </w:rPr>
              <w:t>.78</w:t>
            </w:r>
          </w:p>
        </w:tc>
      </w:tr>
      <w:tr w:rsidR="000E135B" w:rsidRPr="00B80508" w14:paraId="58C76009" w14:textId="77777777" w:rsidTr="00B80508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1589F88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ECDD21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Sa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EC01B9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Happ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50ADBAA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-7.7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1C99F136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13.19</w:t>
            </w:r>
          </w:p>
        </w:tc>
      </w:tr>
      <w:tr w:rsidR="000E135B" w:rsidRPr="00B80508" w14:paraId="2D3A032A" w14:textId="77777777" w:rsidTr="00B80508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3BC14AE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724822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45E9A3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Sa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D20EF46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-8.4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53884132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6.75</w:t>
            </w:r>
          </w:p>
        </w:tc>
      </w:tr>
      <w:tr w:rsidR="000E135B" w:rsidRPr="00B80508" w14:paraId="2163A29D" w14:textId="77777777" w:rsidTr="00B80508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5984098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F2D4FE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E202F1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Surpris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B97BC40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-4.1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071DE840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2.91</w:t>
            </w:r>
          </w:p>
        </w:tc>
      </w:tr>
      <w:tr w:rsidR="000E135B" w:rsidRPr="00B80508" w14:paraId="35949D28" w14:textId="77777777" w:rsidTr="00B80508">
        <w:tc>
          <w:tcPr>
            <w:tcW w:w="1526" w:type="dxa"/>
            <w:tcBorders>
              <w:top w:val="nil"/>
              <w:left w:val="nil"/>
              <w:right w:val="nil"/>
            </w:tcBorders>
          </w:tcPr>
          <w:p w14:paraId="06621FD4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D6BC3BB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2A40D439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Disgusted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141A48C8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-6.28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</w:tcPr>
          <w:p w14:paraId="4F66CB5D" w14:textId="77777777" w:rsidR="000E135B" w:rsidRPr="00B80508" w:rsidRDefault="000E135B" w:rsidP="00B80508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4.62</w:t>
            </w:r>
          </w:p>
        </w:tc>
      </w:tr>
    </w:tbl>
    <w:p w14:paraId="215DD05D" w14:textId="77777777" w:rsidR="00B80508" w:rsidRPr="00B80508" w:rsidRDefault="00B80508" w:rsidP="00B80508">
      <w:pPr>
        <w:rPr>
          <w:rFonts w:cs="Times New Roman"/>
          <w:b/>
          <w:szCs w:val="24"/>
        </w:rPr>
      </w:pPr>
      <w:r w:rsidRPr="00B80508">
        <w:rPr>
          <w:rFonts w:cs="Times New Roman"/>
          <w:szCs w:val="24"/>
        </w:rPr>
        <w:br w:type="page"/>
      </w:r>
      <w:r w:rsidR="00461594">
        <w:rPr>
          <w:rFonts w:cs="Times New Roman"/>
          <w:b/>
          <w:szCs w:val="24"/>
        </w:rPr>
        <w:lastRenderedPageBreak/>
        <w:t>Table 2</w:t>
      </w:r>
      <w:r w:rsidRPr="00B80508">
        <w:rPr>
          <w:rFonts w:cs="Times New Roman"/>
          <w:b/>
          <w:szCs w:val="24"/>
        </w:rPr>
        <w:t>.</w:t>
      </w:r>
    </w:p>
    <w:p w14:paraId="270F488B" w14:textId="77777777" w:rsidR="00B80508" w:rsidRDefault="00E50E44" w:rsidP="00B80508">
      <w:pPr>
        <w:rPr>
          <w:rFonts w:cs="Times New Roman"/>
          <w:i/>
          <w:szCs w:val="24"/>
        </w:rPr>
      </w:pPr>
      <w:r>
        <w:rPr>
          <w:rFonts w:cs="Times New Roman"/>
          <w:i/>
          <w:szCs w:val="24"/>
        </w:rPr>
        <w:t xml:space="preserve"> 95% Confidence Interval for 2</w:t>
      </w:r>
      <w:r w:rsidR="00B80508" w:rsidRPr="00B80508">
        <w:rPr>
          <w:rFonts w:cs="Times New Roman"/>
          <w:i/>
          <w:szCs w:val="24"/>
        </w:rPr>
        <w:t xml:space="preserve">-way interaction (adaptation </w:t>
      </w:r>
      <w:r>
        <w:rPr>
          <w:rFonts w:cs="Times New Roman"/>
          <w:i/>
          <w:szCs w:val="24"/>
        </w:rPr>
        <w:t>repeats</w:t>
      </w:r>
      <w:r w:rsidR="00B80508" w:rsidRPr="00B80508">
        <w:rPr>
          <w:rFonts w:cs="Times New Roman"/>
          <w:i/>
          <w:szCs w:val="24"/>
        </w:rPr>
        <w:t xml:space="preserve"> x </w:t>
      </w:r>
      <w:r>
        <w:rPr>
          <w:rFonts w:cs="Times New Roman"/>
          <w:i/>
          <w:szCs w:val="24"/>
        </w:rPr>
        <w:t>ISI duration,</w:t>
      </w:r>
      <w:r w:rsidR="00B80508" w:rsidRPr="00B80508">
        <w:rPr>
          <w:rFonts w:cs="Times New Roman"/>
          <w:i/>
          <w:szCs w:val="24"/>
        </w:rPr>
        <w:t xml:space="preserve"> ANOVA) reported </w:t>
      </w:r>
      <w:r w:rsidR="00461594">
        <w:rPr>
          <w:rFonts w:cs="Times New Roman"/>
          <w:i/>
          <w:szCs w:val="24"/>
        </w:rPr>
        <w:t>for the results in Experiment 3a</w:t>
      </w:r>
      <w:r w:rsidR="00B80508" w:rsidRPr="00B80508">
        <w:rPr>
          <w:rFonts w:cs="Times New Roman"/>
          <w:i/>
          <w:szCs w:val="24"/>
        </w:rPr>
        <w:t xml:space="preserve"> – Dynamics </w:t>
      </w:r>
      <w:r w:rsidRPr="00E50E44">
        <w:rPr>
          <w:rFonts w:cs="Times New Roman"/>
          <w:i/>
          <w:szCs w:val="24"/>
        </w:rPr>
        <w:t>of emotional action aftereffects</w:t>
      </w:r>
      <w:r w:rsidR="00AE4E2D">
        <w:rPr>
          <w:rFonts w:cs="Times New Roman"/>
          <w:i/>
          <w:szCs w:val="24"/>
        </w:rPr>
        <w:t xml:space="preserve"> (Same identit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7"/>
        <w:gridCol w:w="1985"/>
        <w:gridCol w:w="1980"/>
        <w:gridCol w:w="1849"/>
      </w:tblGrid>
      <w:tr w:rsidR="002C1797" w:rsidRPr="00B80508" w14:paraId="4DAC0A31" w14:textId="77777777" w:rsidTr="00E6100A"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105EBE49" w14:textId="77777777" w:rsidR="002C1797" w:rsidRPr="00B80508" w:rsidRDefault="002C1797" w:rsidP="00E6100A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aptation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1DB6BC6E" w14:textId="77777777" w:rsidR="002C1797" w:rsidRPr="00B80508" w:rsidRDefault="002C1797" w:rsidP="00E6100A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SI</w:t>
            </w:r>
          </w:p>
        </w:tc>
        <w:tc>
          <w:tcPr>
            <w:tcW w:w="382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6678D80" w14:textId="77777777" w:rsidR="002C1797" w:rsidRPr="00B80508" w:rsidRDefault="002C1797" w:rsidP="00E6100A">
            <w:pPr>
              <w:spacing w:line="240" w:lineRule="auto"/>
              <w:ind w:left="-391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 xml:space="preserve">          95 % Confidence Interval</w:t>
            </w:r>
          </w:p>
        </w:tc>
      </w:tr>
      <w:tr w:rsidR="002C1797" w:rsidRPr="00B80508" w14:paraId="1FF1FB69" w14:textId="77777777" w:rsidTr="00E6100A"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5C0FD776" w14:textId="77777777" w:rsidR="002C1797" w:rsidRPr="00B80508" w:rsidRDefault="002C1797" w:rsidP="00E6100A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peat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66C9A5A7" w14:textId="6461939A" w:rsidR="002C1797" w:rsidRPr="00B80508" w:rsidRDefault="00D31ED9" w:rsidP="00E6100A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</w:t>
            </w:r>
            <w:r w:rsidR="002C1797">
              <w:rPr>
                <w:rFonts w:cs="Times New Roman"/>
                <w:szCs w:val="24"/>
              </w:rPr>
              <w:t>uration</w:t>
            </w:r>
            <w:r>
              <w:rPr>
                <w:rFonts w:cs="Times New Roman"/>
                <w:szCs w:val="24"/>
              </w:rPr>
              <w:t xml:space="preserve"> (</w:t>
            </w:r>
            <w:proofErr w:type="spellStart"/>
            <w:r>
              <w:rPr>
                <w:rFonts w:cs="Times New Roman"/>
                <w:szCs w:val="24"/>
              </w:rPr>
              <w:t>ms</w:t>
            </w:r>
            <w:proofErr w:type="spellEnd"/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60E4E510" w14:textId="77777777" w:rsidR="002C1797" w:rsidRPr="00B80508" w:rsidRDefault="002C1797" w:rsidP="00E6100A">
            <w:pPr>
              <w:spacing w:line="240" w:lineRule="auto"/>
              <w:ind w:left="-108" w:right="-664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Lower Bound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vAlign w:val="center"/>
          </w:tcPr>
          <w:p w14:paraId="48347825" w14:textId="77777777" w:rsidR="002C1797" w:rsidRPr="00B80508" w:rsidRDefault="002C1797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Upper Bound</w:t>
            </w:r>
          </w:p>
        </w:tc>
      </w:tr>
      <w:tr w:rsidR="009048AF" w:rsidRPr="00B80508" w14:paraId="0357C801" w14:textId="77777777" w:rsidTr="00E6100A"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2146A810" w14:textId="77777777" w:rsidR="009048AF" w:rsidRPr="00B80508" w:rsidRDefault="009048AF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1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2EAA3B24" w14:textId="0E687262" w:rsidR="009048AF" w:rsidRPr="00B80508" w:rsidRDefault="009048AF" w:rsidP="00D31ED9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  <w:r w:rsidRPr="00B80508">
              <w:rPr>
                <w:rFonts w:cs="Times New Roman"/>
                <w:szCs w:val="24"/>
              </w:rPr>
              <w:t xml:space="preserve">00 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vAlign w:val="bottom"/>
          </w:tcPr>
          <w:p w14:paraId="53AB98F0" w14:textId="77777777" w:rsidR="009048AF" w:rsidRPr="00B80508" w:rsidRDefault="009048AF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44</w:t>
            </w:r>
          </w:p>
        </w:tc>
        <w:tc>
          <w:tcPr>
            <w:tcW w:w="1849" w:type="dxa"/>
            <w:tcBorders>
              <w:left w:val="nil"/>
              <w:bottom w:val="nil"/>
              <w:right w:val="nil"/>
            </w:tcBorders>
            <w:vAlign w:val="bottom"/>
          </w:tcPr>
          <w:p w14:paraId="79170640" w14:textId="77777777" w:rsidR="009048AF" w:rsidRPr="00B80508" w:rsidRDefault="009048AF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16</w:t>
            </w:r>
          </w:p>
        </w:tc>
      </w:tr>
      <w:tr w:rsidR="009048AF" w:rsidRPr="00B80508" w14:paraId="37AF8B74" w14:textId="77777777" w:rsidTr="00E6100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A0807D" w14:textId="77777777" w:rsidR="009048AF" w:rsidRPr="00B80508" w:rsidRDefault="009048AF" w:rsidP="00E6100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6E291A" w14:textId="319D6220" w:rsidR="009048AF" w:rsidRPr="00B80508" w:rsidRDefault="009048AF" w:rsidP="00D31ED9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  <w:r w:rsidRPr="00B80508">
              <w:rPr>
                <w:rFonts w:cs="Times New Roman"/>
                <w:szCs w:val="24"/>
              </w:rPr>
              <w:t xml:space="preserve">0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BC7A8" w14:textId="77777777" w:rsidR="009048AF" w:rsidRPr="00B80508" w:rsidRDefault="009048AF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3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71939" w14:textId="77777777" w:rsidR="009048AF" w:rsidRPr="00B80508" w:rsidRDefault="009048AF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06</w:t>
            </w:r>
          </w:p>
        </w:tc>
      </w:tr>
      <w:tr w:rsidR="009048AF" w:rsidRPr="00B80508" w14:paraId="08B5A221" w14:textId="77777777" w:rsidTr="00E6100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85C29F" w14:textId="77777777" w:rsidR="009048AF" w:rsidRPr="00B80508" w:rsidRDefault="009048AF" w:rsidP="00E6100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8833A9" w14:textId="64D60397" w:rsidR="009048AF" w:rsidRPr="00B80508" w:rsidRDefault="009048AF" w:rsidP="00D31ED9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  <w:r w:rsidRPr="00B80508">
              <w:rPr>
                <w:rFonts w:cs="Times New Roman"/>
                <w:szCs w:val="24"/>
              </w:rPr>
              <w:t xml:space="preserve">0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2DBCB" w14:textId="77777777" w:rsidR="009048AF" w:rsidRPr="00B80508" w:rsidRDefault="009048AF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4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6EF42" w14:textId="77777777" w:rsidR="009048AF" w:rsidRPr="00B80508" w:rsidRDefault="009048AF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11</w:t>
            </w:r>
          </w:p>
        </w:tc>
      </w:tr>
      <w:tr w:rsidR="009048AF" w:rsidRPr="00B80508" w14:paraId="2462909F" w14:textId="77777777" w:rsidTr="00E6100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1975E0" w14:textId="77777777" w:rsidR="009048AF" w:rsidRPr="00B80508" w:rsidRDefault="009048AF" w:rsidP="00E6100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CBDA74" w14:textId="073CB6FD" w:rsidR="009048AF" w:rsidRPr="00B80508" w:rsidRDefault="009048AF" w:rsidP="00D31ED9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</w:t>
            </w:r>
            <w:r w:rsidRPr="00B80508">
              <w:rPr>
                <w:rFonts w:cs="Times New Roman"/>
                <w:szCs w:val="24"/>
              </w:rPr>
              <w:t xml:space="preserve">0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88A4D" w14:textId="77777777" w:rsidR="009048AF" w:rsidRPr="00B80508" w:rsidRDefault="009048AF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3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E96F8" w14:textId="77777777" w:rsidR="009048AF" w:rsidRPr="00B80508" w:rsidRDefault="009048AF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14</w:t>
            </w:r>
          </w:p>
        </w:tc>
      </w:tr>
      <w:tr w:rsidR="009048AF" w:rsidRPr="00B80508" w14:paraId="3FFD66D2" w14:textId="77777777" w:rsidTr="00E6100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52E625" w14:textId="77777777" w:rsidR="009048AF" w:rsidRPr="00B80508" w:rsidRDefault="009048AF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541719" w14:textId="08DB43AD" w:rsidR="009048AF" w:rsidRPr="00B80508" w:rsidRDefault="009048AF" w:rsidP="00D31ED9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  <w:r w:rsidRPr="00B80508">
              <w:rPr>
                <w:rFonts w:cs="Times New Roman"/>
                <w:szCs w:val="24"/>
              </w:rPr>
              <w:t xml:space="preserve">0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6E516" w14:textId="77777777" w:rsidR="009048AF" w:rsidRPr="00B80508" w:rsidRDefault="009048AF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4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F5004" w14:textId="77777777" w:rsidR="009048AF" w:rsidRPr="00B80508" w:rsidRDefault="009048AF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13</w:t>
            </w:r>
          </w:p>
        </w:tc>
      </w:tr>
      <w:tr w:rsidR="009048AF" w:rsidRPr="00B80508" w14:paraId="05F18ED5" w14:textId="77777777" w:rsidTr="00E6100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5E570F" w14:textId="77777777" w:rsidR="009048AF" w:rsidRPr="00B80508" w:rsidRDefault="009048AF" w:rsidP="00E6100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3ED34E" w14:textId="6A58300A" w:rsidR="009048AF" w:rsidRPr="00B80508" w:rsidRDefault="009048AF" w:rsidP="00D31ED9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  <w:r w:rsidRPr="00B80508">
              <w:rPr>
                <w:rFonts w:cs="Times New Roman"/>
                <w:szCs w:val="24"/>
              </w:rPr>
              <w:t xml:space="preserve">0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D5716" w14:textId="77777777" w:rsidR="009048AF" w:rsidRPr="00B80508" w:rsidRDefault="009048AF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4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2DBA8" w14:textId="77777777" w:rsidR="009048AF" w:rsidRPr="00B80508" w:rsidRDefault="009048AF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16</w:t>
            </w:r>
          </w:p>
        </w:tc>
      </w:tr>
      <w:tr w:rsidR="009048AF" w:rsidRPr="00B80508" w14:paraId="2F18E753" w14:textId="77777777" w:rsidTr="00E6100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0129D8" w14:textId="77777777" w:rsidR="009048AF" w:rsidRPr="00B80508" w:rsidRDefault="009048AF" w:rsidP="00E6100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AAEFA3F" w14:textId="4FF89AA1" w:rsidR="009048AF" w:rsidRPr="00B80508" w:rsidRDefault="009048AF" w:rsidP="00D31ED9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  <w:r w:rsidRPr="00B80508">
              <w:rPr>
                <w:rFonts w:cs="Times New Roman"/>
                <w:szCs w:val="24"/>
              </w:rPr>
              <w:t xml:space="preserve">0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2EDE5" w14:textId="77777777" w:rsidR="009048AF" w:rsidRPr="00B80508" w:rsidRDefault="009048AF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3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D4E12" w14:textId="77777777" w:rsidR="009048AF" w:rsidRPr="00B80508" w:rsidRDefault="009048AF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05</w:t>
            </w:r>
          </w:p>
        </w:tc>
      </w:tr>
      <w:tr w:rsidR="009048AF" w:rsidRPr="00B80508" w14:paraId="66F004A1" w14:textId="77777777" w:rsidTr="00E6100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6F2C5F" w14:textId="77777777" w:rsidR="009048AF" w:rsidRPr="00B80508" w:rsidRDefault="009048AF" w:rsidP="00E6100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0634D1" w14:textId="75E1BE3F" w:rsidR="009048AF" w:rsidRPr="00B80508" w:rsidRDefault="009048AF" w:rsidP="00D31ED9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</w:t>
            </w:r>
            <w:r w:rsidRPr="00B80508">
              <w:rPr>
                <w:rFonts w:cs="Times New Roman"/>
                <w:szCs w:val="24"/>
              </w:rPr>
              <w:t xml:space="preserve">0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51CE1" w14:textId="77777777" w:rsidR="009048AF" w:rsidRPr="00B80508" w:rsidRDefault="009048AF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4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1AD3E" w14:textId="77777777" w:rsidR="009048AF" w:rsidRPr="00B80508" w:rsidRDefault="009048AF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20</w:t>
            </w:r>
          </w:p>
        </w:tc>
      </w:tr>
      <w:tr w:rsidR="009048AF" w:rsidRPr="00B80508" w14:paraId="289209E6" w14:textId="77777777" w:rsidTr="00E6100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EE7DEA" w14:textId="77777777" w:rsidR="009048AF" w:rsidRPr="00B80508" w:rsidRDefault="009048AF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614349" w14:textId="2F54C174" w:rsidR="009048AF" w:rsidRPr="00B80508" w:rsidRDefault="009048AF" w:rsidP="00D31ED9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  <w:r w:rsidRPr="00B80508">
              <w:rPr>
                <w:rFonts w:cs="Times New Roman"/>
                <w:szCs w:val="24"/>
              </w:rPr>
              <w:t xml:space="preserve">0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F3A16" w14:textId="77777777" w:rsidR="009048AF" w:rsidRPr="00B80508" w:rsidRDefault="009048AF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4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42D7E" w14:textId="77777777" w:rsidR="009048AF" w:rsidRPr="00B80508" w:rsidRDefault="009048AF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11</w:t>
            </w:r>
          </w:p>
        </w:tc>
      </w:tr>
      <w:tr w:rsidR="009048AF" w:rsidRPr="00B80508" w14:paraId="2252F6BC" w14:textId="77777777" w:rsidTr="00E6100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928F34" w14:textId="77777777" w:rsidR="009048AF" w:rsidRPr="00B80508" w:rsidRDefault="009048AF" w:rsidP="00E6100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8C7EC7" w14:textId="5C69DB30" w:rsidR="009048AF" w:rsidRPr="00B80508" w:rsidRDefault="009048AF" w:rsidP="00D31ED9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  <w:r w:rsidRPr="00B80508">
              <w:rPr>
                <w:rFonts w:cs="Times New Roman"/>
                <w:szCs w:val="24"/>
              </w:rPr>
              <w:t xml:space="preserve">0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87DAC" w14:textId="77777777" w:rsidR="009048AF" w:rsidRPr="00B80508" w:rsidRDefault="009048AF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5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A001B" w14:textId="77777777" w:rsidR="009048AF" w:rsidRPr="00B80508" w:rsidRDefault="009048AF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26</w:t>
            </w:r>
          </w:p>
        </w:tc>
      </w:tr>
      <w:tr w:rsidR="009048AF" w:rsidRPr="00B80508" w14:paraId="4348E5B9" w14:textId="77777777" w:rsidTr="00E6100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D04590" w14:textId="77777777" w:rsidR="009048AF" w:rsidRPr="00B80508" w:rsidRDefault="009048AF" w:rsidP="00E6100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099927" w14:textId="2382C4B2" w:rsidR="009048AF" w:rsidRPr="00B80508" w:rsidRDefault="009048AF" w:rsidP="00D31ED9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  <w:r w:rsidRPr="00B80508">
              <w:rPr>
                <w:rFonts w:cs="Times New Roman"/>
                <w:szCs w:val="24"/>
              </w:rPr>
              <w:t xml:space="preserve">0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53FF7" w14:textId="77777777" w:rsidR="009048AF" w:rsidRPr="00B80508" w:rsidRDefault="009048AF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4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3B58F" w14:textId="77777777" w:rsidR="009048AF" w:rsidRPr="00B80508" w:rsidRDefault="009048AF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21</w:t>
            </w:r>
          </w:p>
        </w:tc>
      </w:tr>
      <w:tr w:rsidR="009048AF" w:rsidRPr="00B80508" w14:paraId="274E2DEC" w14:textId="77777777" w:rsidTr="00E6100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A1BB94" w14:textId="77777777" w:rsidR="009048AF" w:rsidRPr="00B80508" w:rsidRDefault="009048AF" w:rsidP="00E6100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A617A5" w14:textId="69D0CD47" w:rsidR="009048AF" w:rsidRPr="00B80508" w:rsidRDefault="009048AF" w:rsidP="00D31ED9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</w:t>
            </w:r>
            <w:r w:rsidRPr="00B80508">
              <w:rPr>
                <w:rFonts w:cs="Times New Roman"/>
                <w:szCs w:val="24"/>
              </w:rPr>
              <w:t xml:space="preserve">0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610F2" w14:textId="77777777" w:rsidR="009048AF" w:rsidRPr="00B80508" w:rsidRDefault="009048AF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4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5056F" w14:textId="77777777" w:rsidR="009048AF" w:rsidRPr="00B80508" w:rsidRDefault="009048AF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13</w:t>
            </w:r>
          </w:p>
        </w:tc>
      </w:tr>
      <w:tr w:rsidR="009048AF" w:rsidRPr="00B80508" w14:paraId="68B967FB" w14:textId="77777777" w:rsidTr="00E6100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446BDB" w14:textId="77777777" w:rsidR="009048AF" w:rsidRPr="00B80508" w:rsidRDefault="009048AF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EAB6D5" w14:textId="0FBE3629" w:rsidR="009048AF" w:rsidRPr="00B80508" w:rsidRDefault="009048AF" w:rsidP="00D31ED9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  <w:r w:rsidRPr="00B80508">
              <w:rPr>
                <w:rFonts w:cs="Times New Roman"/>
                <w:szCs w:val="24"/>
              </w:rPr>
              <w:t xml:space="preserve">0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4D008" w14:textId="77777777" w:rsidR="009048AF" w:rsidRPr="00B80508" w:rsidRDefault="009048AF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5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DCE1F" w14:textId="77777777" w:rsidR="009048AF" w:rsidRPr="00B80508" w:rsidRDefault="009048AF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30</w:t>
            </w:r>
          </w:p>
        </w:tc>
      </w:tr>
      <w:tr w:rsidR="009048AF" w:rsidRPr="00B80508" w14:paraId="21C4B280" w14:textId="77777777" w:rsidTr="00E6100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D6F787" w14:textId="77777777" w:rsidR="009048AF" w:rsidRPr="00B80508" w:rsidRDefault="009048AF" w:rsidP="00E6100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E2CCBB" w14:textId="32F26156" w:rsidR="009048AF" w:rsidRPr="00B80508" w:rsidRDefault="009048AF" w:rsidP="00D31ED9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  <w:r w:rsidRPr="00B80508">
              <w:rPr>
                <w:rFonts w:cs="Times New Roman"/>
                <w:szCs w:val="24"/>
              </w:rPr>
              <w:t xml:space="preserve">0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52834" w14:textId="77777777" w:rsidR="009048AF" w:rsidRPr="00B80508" w:rsidRDefault="009048AF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5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43FE9" w14:textId="77777777" w:rsidR="009048AF" w:rsidRPr="00B80508" w:rsidRDefault="009048AF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29</w:t>
            </w:r>
          </w:p>
        </w:tc>
      </w:tr>
      <w:tr w:rsidR="009048AF" w:rsidRPr="00B80508" w14:paraId="706A7E0C" w14:textId="77777777" w:rsidTr="00E6100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009EB6" w14:textId="77777777" w:rsidR="009048AF" w:rsidRPr="00B80508" w:rsidRDefault="009048AF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D56729" w14:textId="497746EB" w:rsidR="009048AF" w:rsidRPr="00B80508" w:rsidRDefault="009048AF" w:rsidP="00D31ED9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  <w:r w:rsidRPr="00B80508">
              <w:rPr>
                <w:rFonts w:cs="Times New Roman"/>
                <w:szCs w:val="24"/>
              </w:rPr>
              <w:t xml:space="preserve">0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36ED4" w14:textId="77777777" w:rsidR="009048AF" w:rsidRPr="00B80508" w:rsidRDefault="009048AF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4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F9A2C" w14:textId="77777777" w:rsidR="009048AF" w:rsidRPr="00B80508" w:rsidRDefault="009048AF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16</w:t>
            </w:r>
          </w:p>
        </w:tc>
      </w:tr>
      <w:tr w:rsidR="009048AF" w:rsidRPr="00B80508" w14:paraId="03500B2D" w14:textId="77777777" w:rsidTr="00E6100A"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0727A23" w14:textId="77777777" w:rsidR="009048AF" w:rsidRPr="00B80508" w:rsidRDefault="009048AF" w:rsidP="00E6100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02C45A39" w14:textId="4E1DAA69" w:rsidR="009048AF" w:rsidRPr="00B80508" w:rsidRDefault="009048AF" w:rsidP="00D31ED9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</w:t>
            </w:r>
            <w:r w:rsidRPr="00B80508">
              <w:rPr>
                <w:rFonts w:cs="Times New Roman"/>
                <w:szCs w:val="24"/>
              </w:rPr>
              <w:t xml:space="preserve">00 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bottom"/>
          </w:tcPr>
          <w:p w14:paraId="41C5F773" w14:textId="77777777" w:rsidR="009048AF" w:rsidRPr="00B80508" w:rsidRDefault="009048AF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37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vAlign w:val="bottom"/>
          </w:tcPr>
          <w:p w14:paraId="62B2E034" w14:textId="77777777" w:rsidR="009048AF" w:rsidRPr="00B80508" w:rsidRDefault="009048AF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06</w:t>
            </w:r>
          </w:p>
        </w:tc>
      </w:tr>
    </w:tbl>
    <w:p w14:paraId="30C9807C" w14:textId="77777777" w:rsidR="00461594" w:rsidRDefault="002C1797" w:rsidP="002C1797">
      <w:pPr>
        <w:spacing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D52E54C" w14:textId="77777777" w:rsidR="00461594" w:rsidRPr="00B80508" w:rsidRDefault="00461594" w:rsidP="00461594">
      <w:pPr>
        <w:rPr>
          <w:rFonts w:cs="Times New Roman"/>
          <w:b/>
          <w:szCs w:val="24"/>
        </w:rPr>
      </w:pPr>
      <w:r w:rsidRPr="00B80508">
        <w:rPr>
          <w:rFonts w:cs="Times New Roman"/>
          <w:b/>
          <w:szCs w:val="24"/>
        </w:rPr>
        <w:lastRenderedPageBreak/>
        <w:t>T</w:t>
      </w:r>
      <w:r w:rsidR="00AE4E2D">
        <w:rPr>
          <w:rFonts w:cs="Times New Roman"/>
          <w:b/>
          <w:szCs w:val="24"/>
        </w:rPr>
        <w:t>able 3</w:t>
      </w:r>
      <w:r w:rsidRPr="00B80508">
        <w:rPr>
          <w:rFonts w:cs="Times New Roman"/>
          <w:b/>
          <w:szCs w:val="24"/>
        </w:rPr>
        <w:t>.</w:t>
      </w:r>
    </w:p>
    <w:p w14:paraId="303373B2" w14:textId="77777777" w:rsidR="00461594" w:rsidRDefault="00461594" w:rsidP="00461594">
      <w:pPr>
        <w:rPr>
          <w:rFonts w:cs="Times New Roman"/>
          <w:i/>
          <w:szCs w:val="24"/>
        </w:rPr>
      </w:pPr>
      <w:r w:rsidRPr="00B80508">
        <w:rPr>
          <w:rFonts w:cs="Times New Roman"/>
          <w:i/>
          <w:szCs w:val="24"/>
        </w:rPr>
        <w:t xml:space="preserve"> 95% Confidence Interval for </w:t>
      </w:r>
      <w:r w:rsidR="00E50E44">
        <w:rPr>
          <w:rFonts w:cs="Times New Roman"/>
          <w:i/>
          <w:szCs w:val="24"/>
        </w:rPr>
        <w:t xml:space="preserve">the main effect of adaptation repeats </w:t>
      </w:r>
      <w:r w:rsidRPr="00B80508">
        <w:rPr>
          <w:rFonts w:cs="Times New Roman"/>
          <w:i/>
          <w:szCs w:val="24"/>
        </w:rPr>
        <w:t>(</w:t>
      </w:r>
      <w:r w:rsidR="00112DC7">
        <w:rPr>
          <w:rFonts w:cs="Times New Roman"/>
          <w:i/>
          <w:szCs w:val="24"/>
        </w:rPr>
        <w:t xml:space="preserve">2x2 ANOVA </w:t>
      </w:r>
      <w:r w:rsidR="00112DC7" w:rsidRPr="00B80508">
        <w:rPr>
          <w:rFonts w:cs="Times New Roman"/>
          <w:i/>
          <w:szCs w:val="24"/>
        </w:rPr>
        <w:t xml:space="preserve">adaptation </w:t>
      </w:r>
      <w:r w:rsidR="00112DC7">
        <w:rPr>
          <w:rFonts w:cs="Times New Roman"/>
          <w:i/>
          <w:szCs w:val="24"/>
        </w:rPr>
        <w:t>repeats</w:t>
      </w:r>
      <w:r w:rsidR="00112DC7" w:rsidRPr="00B80508">
        <w:rPr>
          <w:rFonts w:cs="Times New Roman"/>
          <w:i/>
          <w:szCs w:val="24"/>
        </w:rPr>
        <w:t xml:space="preserve"> x </w:t>
      </w:r>
      <w:r w:rsidR="00112DC7">
        <w:rPr>
          <w:rFonts w:cs="Times New Roman"/>
          <w:i/>
          <w:szCs w:val="24"/>
        </w:rPr>
        <w:t>ISI duration</w:t>
      </w:r>
      <w:r w:rsidRPr="00B80508">
        <w:rPr>
          <w:rFonts w:cs="Times New Roman"/>
          <w:i/>
          <w:szCs w:val="24"/>
        </w:rPr>
        <w:t>) reported for t</w:t>
      </w:r>
      <w:r w:rsidR="002C1797">
        <w:rPr>
          <w:rFonts w:cs="Times New Roman"/>
          <w:i/>
          <w:szCs w:val="24"/>
        </w:rPr>
        <w:t>he results in Experiment 3a</w:t>
      </w:r>
      <w:r w:rsidRPr="00B80508">
        <w:rPr>
          <w:rFonts w:cs="Times New Roman"/>
          <w:i/>
          <w:szCs w:val="24"/>
        </w:rPr>
        <w:t xml:space="preserve"> – </w:t>
      </w:r>
      <w:r w:rsidR="00AE4E2D" w:rsidRPr="00B80508">
        <w:rPr>
          <w:rFonts w:cs="Times New Roman"/>
          <w:i/>
          <w:szCs w:val="24"/>
        </w:rPr>
        <w:t xml:space="preserve">Dynamics </w:t>
      </w:r>
      <w:r w:rsidR="00AE4E2D" w:rsidRPr="00E50E44">
        <w:rPr>
          <w:rFonts w:cs="Times New Roman"/>
          <w:i/>
          <w:szCs w:val="24"/>
        </w:rPr>
        <w:t>of emotional action aftereffects</w:t>
      </w:r>
      <w:r w:rsidR="00AE4E2D">
        <w:rPr>
          <w:rFonts w:cs="Times New Roman"/>
          <w:i/>
          <w:szCs w:val="24"/>
        </w:rPr>
        <w:t xml:space="preserve"> (Same identit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5"/>
        <w:gridCol w:w="1980"/>
        <w:gridCol w:w="1849"/>
      </w:tblGrid>
      <w:tr w:rsidR="002C1797" w:rsidRPr="00B80508" w14:paraId="491F2A0A" w14:textId="77777777" w:rsidTr="002C1797"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40EA3A66" w14:textId="77777777" w:rsidR="002C1797" w:rsidRPr="00B80508" w:rsidRDefault="002C1797" w:rsidP="00E6100A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aptation</w:t>
            </w:r>
          </w:p>
        </w:tc>
        <w:tc>
          <w:tcPr>
            <w:tcW w:w="382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4CF2083" w14:textId="77777777" w:rsidR="002C1797" w:rsidRPr="00B80508" w:rsidRDefault="002C1797" w:rsidP="00E6100A">
            <w:pPr>
              <w:spacing w:line="240" w:lineRule="auto"/>
              <w:ind w:left="-391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 xml:space="preserve">          95 % Confidence Interval</w:t>
            </w:r>
          </w:p>
        </w:tc>
      </w:tr>
      <w:tr w:rsidR="002C1797" w:rsidRPr="00B80508" w14:paraId="5E9FA2DC" w14:textId="77777777" w:rsidTr="002C1797"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4B9CA390" w14:textId="77777777" w:rsidR="002C1797" w:rsidRPr="00B80508" w:rsidRDefault="002C1797" w:rsidP="00E6100A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peats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533BB4A9" w14:textId="77777777" w:rsidR="002C1797" w:rsidRPr="00B80508" w:rsidRDefault="002C1797" w:rsidP="00E6100A">
            <w:pPr>
              <w:spacing w:line="240" w:lineRule="auto"/>
              <w:ind w:left="-108" w:right="-664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Lower Bound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vAlign w:val="center"/>
          </w:tcPr>
          <w:p w14:paraId="348EA012" w14:textId="77777777" w:rsidR="002C1797" w:rsidRPr="00B80508" w:rsidRDefault="002C1797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Upper Bound</w:t>
            </w:r>
          </w:p>
        </w:tc>
      </w:tr>
      <w:tr w:rsidR="002C1797" w:rsidRPr="00B80508" w14:paraId="29E03907" w14:textId="77777777" w:rsidTr="002C1797"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2D37C756" w14:textId="77777777" w:rsidR="002C1797" w:rsidRPr="00B80508" w:rsidRDefault="002C1797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1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vAlign w:val="bottom"/>
          </w:tcPr>
          <w:p w14:paraId="4FE6F9EB" w14:textId="77777777" w:rsidR="002C1797" w:rsidRPr="00B80508" w:rsidRDefault="002C1797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37</w:t>
            </w:r>
          </w:p>
        </w:tc>
        <w:tc>
          <w:tcPr>
            <w:tcW w:w="1849" w:type="dxa"/>
            <w:tcBorders>
              <w:left w:val="nil"/>
              <w:bottom w:val="nil"/>
              <w:right w:val="nil"/>
            </w:tcBorders>
            <w:vAlign w:val="bottom"/>
          </w:tcPr>
          <w:p w14:paraId="6B0E97BE" w14:textId="77777777" w:rsidR="002C1797" w:rsidRPr="00B80508" w:rsidRDefault="002C1797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14</w:t>
            </w:r>
          </w:p>
        </w:tc>
      </w:tr>
      <w:tr w:rsidR="002C1797" w:rsidRPr="00B80508" w14:paraId="408B052E" w14:textId="77777777" w:rsidTr="002C179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F895B1" w14:textId="77777777" w:rsidR="002C1797" w:rsidRPr="00B80508" w:rsidRDefault="002C1797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35A19" w14:textId="77777777" w:rsidR="002C1797" w:rsidRPr="00B80508" w:rsidRDefault="002C1797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4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47721" w14:textId="77777777" w:rsidR="002C1797" w:rsidRPr="00B80508" w:rsidRDefault="002C1797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16</w:t>
            </w:r>
          </w:p>
        </w:tc>
      </w:tr>
      <w:tr w:rsidR="002C1797" w:rsidRPr="00B80508" w14:paraId="5441ABA8" w14:textId="77777777" w:rsidTr="002C179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528789" w14:textId="77777777" w:rsidR="002C1797" w:rsidRPr="00B80508" w:rsidRDefault="002C1797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653BB" w14:textId="77777777" w:rsidR="002C1797" w:rsidRPr="00B80508" w:rsidRDefault="002C1797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4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71947" w14:textId="77777777" w:rsidR="002C1797" w:rsidRPr="00B80508" w:rsidRDefault="002C1797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21</w:t>
            </w:r>
          </w:p>
        </w:tc>
      </w:tr>
      <w:tr w:rsidR="002C1797" w:rsidRPr="00B80508" w14:paraId="4A418067" w14:textId="77777777" w:rsidTr="002C1797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33767" w14:textId="77777777" w:rsidR="002C1797" w:rsidRPr="00B80508" w:rsidRDefault="002C1797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514F6C" w14:textId="77777777" w:rsidR="002C1797" w:rsidRPr="00B80508" w:rsidRDefault="002C1797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52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60B660" w14:textId="77777777" w:rsidR="002C1797" w:rsidRPr="00B80508" w:rsidRDefault="002C1797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28</w:t>
            </w:r>
          </w:p>
        </w:tc>
      </w:tr>
    </w:tbl>
    <w:p w14:paraId="4DE7CF1A" w14:textId="77777777" w:rsidR="00461594" w:rsidRPr="00B80508" w:rsidRDefault="002C1797" w:rsidP="002C1797">
      <w:pPr>
        <w:spacing w:line="24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5100F08F" w14:textId="77777777" w:rsidR="00461594" w:rsidRPr="00B80508" w:rsidRDefault="00461594" w:rsidP="00461594">
      <w:pPr>
        <w:rPr>
          <w:rFonts w:cs="Times New Roman"/>
          <w:b/>
          <w:szCs w:val="24"/>
        </w:rPr>
      </w:pPr>
      <w:r w:rsidRPr="00B80508">
        <w:rPr>
          <w:rFonts w:cs="Times New Roman"/>
          <w:b/>
          <w:szCs w:val="24"/>
        </w:rPr>
        <w:lastRenderedPageBreak/>
        <w:t>T</w:t>
      </w:r>
      <w:r w:rsidR="002C1797">
        <w:rPr>
          <w:rFonts w:cs="Times New Roman"/>
          <w:b/>
          <w:szCs w:val="24"/>
        </w:rPr>
        <w:t>able 4</w:t>
      </w:r>
      <w:r w:rsidRPr="00B80508">
        <w:rPr>
          <w:rFonts w:cs="Times New Roman"/>
          <w:b/>
          <w:szCs w:val="24"/>
        </w:rPr>
        <w:t>.</w:t>
      </w:r>
    </w:p>
    <w:p w14:paraId="2C198F2B" w14:textId="77777777" w:rsidR="00461594" w:rsidRPr="00B80508" w:rsidRDefault="002C1797" w:rsidP="00461594">
      <w:pPr>
        <w:rPr>
          <w:rFonts w:cs="Times New Roman"/>
          <w:i/>
          <w:szCs w:val="24"/>
        </w:rPr>
      </w:pPr>
      <w:r w:rsidRPr="00B80508">
        <w:rPr>
          <w:rFonts w:cs="Times New Roman"/>
          <w:i/>
          <w:szCs w:val="24"/>
        </w:rPr>
        <w:t xml:space="preserve">95% Confidence Interval for </w:t>
      </w:r>
      <w:r>
        <w:rPr>
          <w:rFonts w:cs="Times New Roman"/>
          <w:i/>
          <w:szCs w:val="24"/>
        </w:rPr>
        <w:t xml:space="preserve">the main effect of ISI duration </w:t>
      </w:r>
      <w:r w:rsidRPr="00B80508">
        <w:rPr>
          <w:rFonts w:cs="Times New Roman"/>
          <w:i/>
          <w:szCs w:val="24"/>
        </w:rPr>
        <w:t>(</w:t>
      </w:r>
      <w:r>
        <w:rPr>
          <w:rFonts w:cs="Times New Roman"/>
          <w:i/>
          <w:szCs w:val="24"/>
        </w:rPr>
        <w:t xml:space="preserve">2x2 ANOVA </w:t>
      </w:r>
      <w:r w:rsidRPr="00B80508">
        <w:rPr>
          <w:rFonts w:cs="Times New Roman"/>
          <w:i/>
          <w:szCs w:val="24"/>
        </w:rPr>
        <w:t xml:space="preserve">adaptation </w:t>
      </w:r>
      <w:r>
        <w:rPr>
          <w:rFonts w:cs="Times New Roman"/>
          <w:i/>
          <w:szCs w:val="24"/>
        </w:rPr>
        <w:t>repeats</w:t>
      </w:r>
      <w:r w:rsidRPr="00B80508">
        <w:rPr>
          <w:rFonts w:cs="Times New Roman"/>
          <w:i/>
          <w:szCs w:val="24"/>
        </w:rPr>
        <w:t xml:space="preserve"> x </w:t>
      </w:r>
      <w:r>
        <w:rPr>
          <w:rFonts w:cs="Times New Roman"/>
          <w:i/>
          <w:szCs w:val="24"/>
        </w:rPr>
        <w:t>ISI duration</w:t>
      </w:r>
      <w:r w:rsidRPr="00B80508">
        <w:rPr>
          <w:rFonts w:cs="Times New Roman"/>
          <w:i/>
          <w:szCs w:val="24"/>
        </w:rPr>
        <w:t>) reported for t</w:t>
      </w:r>
      <w:r>
        <w:rPr>
          <w:rFonts w:cs="Times New Roman"/>
          <w:i/>
          <w:szCs w:val="24"/>
        </w:rPr>
        <w:t>he results in Experiment 3a</w:t>
      </w:r>
      <w:r w:rsidRPr="00B80508">
        <w:rPr>
          <w:rFonts w:cs="Times New Roman"/>
          <w:i/>
          <w:szCs w:val="24"/>
        </w:rPr>
        <w:t xml:space="preserve"> – Dynamics </w:t>
      </w:r>
      <w:r w:rsidRPr="00E50E44">
        <w:rPr>
          <w:rFonts w:cs="Times New Roman"/>
          <w:i/>
          <w:szCs w:val="24"/>
        </w:rPr>
        <w:t>of emotional action aftereffects</w:t>
      </w:r>
      <w:r>
        <w:rPr>
          <w:rFonts w:cs="Times New Roman"/>
          <w:i/>
          <w:szCs w:val="24"/>
        </w:rPr>
        <w:t xml:space="preserve"> (Same identity)</w:t>
      </w:r>
    </w:p>
    <w:tbl>
      <w:tblPr>
        <w:tblStyle w:val="TableGrid"/>
        <w:tblW w:w="5779" w:type="dxa"/>
        <w:tblLook w:val="04A0" w:firstRow="1" w:lastRow="0" w:firstColumn="1" w:lastColumn="0" w:noHBand="0" w:noVBand="1"/>
      </w:tblPr>
      <w:tblGrid>
        <w:gridCol w:w="1972"/>
        <w:gridCol w:w="1968"/>
        <w:gridCol w:w="1839"/>
      </w:tblGrid>
      <w:tr w:rsidR="002C1797" w:rsidRPr="00B80508" w14:paraId="50C221E2" w14:textId="77777777" w:rsidTr="002C1797">
        <w:trPr>
          <w:trHeight w:val="113"/>
        </w:trPr>
        <w:tc>
          <w:tcPr>
            <w:tcW w:w="1972" w:type="dxa"/>
            <w:tcBorders>
              <w:left w:val="nil"/>
              <w:bottom w:val="nil"/>
              <w:right w:val="nil"/>
            </w:tcBorders>
            <w:vAlign w:val="center"/>
          </w:tcPr>
          <w:p w14:paraId="6B9629B4" w14:textId="77777777" w:rsidR="002C1797" w:rsidRPr="00B80508" w:rsidRDefault="002C1797" w:rsidP="00E50E44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ISI</w:t>
            </w:r>
          </w:p>
        </w:tc>
        <w:tc>
          <w:tcPr>
            <w:tcW w:w="380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ACACA5C" w14:textId="77777777" w:rsidR="002C1797" w:rsidRPr="00B80508" w:rsidRDefault="002C1797" w:rsidP="00E50E44">
            <w:pPr>
              <w:spacing w:line="240" w:lineRule="auto"/>
              <w:ind w:left="-391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 xml:space="preserve">          95 % Confidence Interval</w:t>
            </w:r>
          </w:p>
        </w:tc>
      </w:tr>
      <w:tr w:rsidR="002C1797" w:rsidRPr="00B80508" w14:paraId="18063E8F" w14:textId="77777777" w:rsidTr="002C1797">
        <w:trPr>
          <w:trHeight w:val="113"/>
        </w:trPr>
        <w:tc>
          <w:tcPr>
            <w:tcW w:w="1972" w:type="dxa"/>
            <w:tcBorders>
              <w:top w:val="nil"/>
              <w:left w:val="nil"/>
              <w:right w:val="nil"/>
            </w:tcBorders>
            <w:vAlign w:val="center"/>
          </w:tcPr>
          <w:p w14:paraId="429ABBAF" w14:textId="3E9042D7" w:rsidR="002C1797" w:rsidRPr="00B80508" w:rsidRDefault="00D31ED9" w:rsidP="00E50E44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</w:t>
            </w:r>
            <w:r w:rsidR="002C1797">
              <w:rPr>
                <w:rFonts w:cs="Times New Roman"/>
                <w:szCs w:val="24"/>
              </w:rPr>
              <w:t>uration</w:t>
            </w:r>
            <w:r>
              <w:rPr>
                <w:rFonts w:cs="Times New Roman"/>
                <w:szCs w:val="24"/>
              </w:rPr>
              <w:t xml:space="preserve"> (</w:t>
            </w:r>
            <w:proofErr w:type="spellStart"/>
            <w:r>
              <w:rPr>
                <w:rFonts w:cs="Times New Roman"/>
                <w:szCs w:val="24"/>
              </w:rPr>
              <w:t>ms</w:t>
            </w:r>
            <w:proofErr w:type="spellEnd"/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vAlign w:val="center"/>
          </w:tcPr>
          <w:p w14:paraId="451F0795" w14:textId="77777777" w:rsidR="002C1797" w:rsidRPr="00B80508" w:rsidRDefault="002C1797" w:rsidP="00E50E44">
            <w:pPr>
              <w:spacing w:line="240" w:lineRule="auto"/>
              <w:ind w:left="-108" w:right="-664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Lower Bound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vAlign w:val="center"/>
          </w:tcPr>
          <w:p w14:paraId="5272C541" w14:textId="77777777" w:rsidR="002C1797" w:rsidRPr="00B80508" w:rsidRDefault="002C1797" w:rsidP="00E50E44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Upper Bound</w:t>
            </w:r>
          </w:p>
        </w:tc>
      </w:tr>
      <w:tr w:rsidR="002C1797" w:rsidRPr="00B80508" w14:paraId="037A2F42" w14:textId="77777777" w:rsidTr="002C1797">
        <w:trPr>
          <w:trHeight w:val="113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429AB5A9" w14:textId="3F610FB1" w:rsidR="002C1797" w:rsidRPr="00B80508" w:rsidRDefault="009048AF" w:rsidP="00D31ED9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  <w:r w:rsidR="002C1797" w:rsidRPr="00B80508">
              <w:rPr>
                <w:rFonts w:cs="Times New Roman"/>
                <w:szCs w:val="24"/>
              </w:rPr>
              <w:t xml:space="preserve">00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7F9B3" w14:textId="77777777" w:rsidR="002C1797" w:rsidRPr="00B80508" w:rsidRDefault="002C1797" w:rsidP="00E50E44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4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311AF" w14:textId="77777777" w:rsidR="002C1797" w:rsidRPr="00B80508" w:rsidRDefault="002C1797" w:rsidP="00E50E44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19</w:t>
            </w:r>
          </w:p>
        </w:tc>
      </w:tr>
      <w:tr w:rsidR="002C1797" w:rsidRPr="00B80508" w14:paraId="6B6CEF33" w14:textId="77777777" w:rsidTr="002C1797">
        <w:trPr>
          <w:trHeight w:val="113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0173B1CD" w14:textId="03748D1C" w:rsidR="002C1797" w:rsidRPr="00B80508" w:rsidRDefault="009048AF" w:rsidP="00D31ED9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  <w:r w:rsidR="002C1797" w:rsidRPr="00B80508">
              <w:rPr>
                <w:rFonts w:cs="Times New Roman"/>
                <w:szCs w:val="24"/>
              </w:rPr>
              <w:t xml:space="preserve">00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8A923" w14:textId="77777777" w:rsidR="002C1797" w:rsidRPr="00B80508" w:rsidRDefault="002C1797" w:rsidP="00E50E44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4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D8F3E" w14:textId="77777777" w:rsidR="002C1797" w:rsidRPr="00B80508" w:rsidRDefault="002C1797" w:rsidP="00E50E44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22</w:t>
            </w:r>
          </w:p>
        </w:tc>
      </w:tr>
      <w:tr w:rsidR="002C1797" w:rsidRPr="00B80508" w14:paraId="06B4B2A1" w14:textId="77777777" w:rsidTr="002C1797">
        <w:trPr>
          <w:trHeight w:val="113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4D2161C6" w14:textId="2DA8C9DD" w:rsidR="002C1797" w:rsidRPr="00B80508" w:rsidRDefault="009048AF" w:rsidP="00D31ED9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  <w:r w:rsidR="002C1797" w:rsidRPr="00B80508">
              <w:rPr>
                <w:rFonts w:cs="Times New Roman"/>
                <w:szCs w:val="24"/>
              </w:rPr>
              <w:t xml:space="preserve">00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0D8A7" w14:textId="77777777" w:rsidR="002C1797" w:rsidRPr="00B80508" w:rsidRDefault="002C1797" w:rsidP="00E50E44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3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42B79" w14:textId="77777777" w:rsidR="002C1797" w:rsidRPr="00B80508" w:rsidRDefault="002C1797" w:rsidP="00E50E44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17</w:t>
            </w:r>
          </w:p>
        </w:tc>
      </w:tr>
      <w:tr w:rsidR="002C1797" w:rsidRPr="00B80508" w14:paraId="5F5A4A95" w14:textId="77777777" w:rsidTr="002C1797">
        <w:trPr>
          <w:trHeight w:val="113"/>
        </w:trPr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56CA7" w14:textId="3E1A1D61" w:rsidR="002C1797" w:rsidRPr="00B80508" w:rsidRDefault="009048AF" w:rsidP="00D31ED9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</w:t>
            </w:r>
            <w:r w:rsidR="002C1797" w:rsidRPr="00B80508">
              <w:rPr>
                <w:rFonts w:cs="Times New Roman"/>
                <w:szCs w:val="24"/>
              </w:rPr>
              <w:t xml:space="preserve">00 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963C46" w14:textId="77777777" w:rsidR="002C1797" w:rsidRPr="00B80508" w:rsidRDefault="002C1797" w:rsidP="00E50E44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45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934210" w14:textId="77777777" w:rsidR="002C1797" w:rsidRPr="00B80508" w:rsidRDefault="002C1797" w:rsidP="00E50E44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21</w:t>
            </w:r>
          </w:p>
        </w:tc>
      </w:tr>
    </w:tbl>
    <w:p w14:paraId="25EC301D" w14:textId="77777777" w:rsidR="00B80508" w:rsidRDefault="002C1797" w:rsidP="00E6100A">
      <w:pPr>
        <w:spacing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0FE9748" w14:textId="77777777" w:rsidR="00461594" w:rsidRPr="00B80508" w:rsidRDefault="00461594" w:rsidP="00461594">
      <w:pPr>
        <w:rPr>
          <w:rFonts w:cs="Times New Roman"/>
          <w:b/>
          <w:szCs w:val="24"/>
        </w:rPr>
      </w:pPr>
      <w:r w:rsidRPr="00B80508">
        <w:rPr>
          <w:rFonts w:cs="Times New Roman"/>
          <w:b/>
          <w:szCs w:val="24"/>
        </w:rPr>
        <w:lastRenderedPageBreak/>
        <w:t>T</w:t>
      </w:r>
      <w:r w:rsidR="00E6100A">
        <w:rPr>
          <w:rFonts w:cs="Times New Roman"/>
          <w:b/>
          <w:szCs w:val="24"/>
        </w:rPr>
        <w:t>able 5</w:t>
      </w:r>
      <w:r w:rsidRPr="00B80508">
        <w:rPr>
          <w:rFonts w:cs="Times New Roman"/>
          <w:b/>
          <w:szCs w:val="24"/>
        </w:rPr>
        <w:t>.</w:t>
      </w:r>
    </w:p>
    <w:p w14:paraId="71FEA1AF" w14:textId="77777777" w:rsidR="00461594" w:rsidRDefault="009048AF" w:rsidP="00461594">
      <w:pPr>
        <w:rPr>
          <w:rFonts w:cs="Times New Roman"/>
          <w:i/>
          <w:szCs w:val="24"/>
        </w:rPr>
      </w:pPr>
      <w:r>
        <w:rPr>
          <w:rFonts w:cs="Times New Roman"/>
          <w:i/>
          <w:szCs w:val="24"/>
        </w:rPr>
        <w:t>95% Confidence Interval for 2</w:t>
      </w:r>
      <w:r w:rsidRPr="00B80508">
        <w:rPr>
          <w:rFonts w:cs="Times New Roman"/>
          <w:i/>
          <w:szCs w:val="24"/>
        </w:rPr>
        <w:t xml:space="preserve">-way interaction (adaptation </w:t>
      </w:r>
      <w:r>
        <w:rPr>
          <w:rFonts w:cs="Times New Roman"/>
          <w:i/>
          <w:szCs w:val="24"/>
        </w:rPr>
        <w:t>repeats</w:t>
      </w:r>
      <w:r w:rsidRPr="00B80508">
        <w:rPr>
          <w:rFonts w:cs="Times New Roman"/>
          <w:i/>
          <w:szCs w:val="24"/>
        </w:rPr>
        <w:t xml:space="preserve"> x </w:t>
      </w:r>
      <w:r>
        <w:rPr>
          <w:rFonts w:cs="Times New Roman"/>
          <w:i/>
          <w:szCs w:val="24"/>
        </w:rPr>
        <w:t>ISI duration,</w:t>
      </w:r>
      <w:r w:rsidRPr="00B80508">
        <w:rPr>
          <w:rFonts w:cs="Times New Roman"/>
          <w:i/>
          <w:szCs w:val="24"/>
        </w:rPr>
        <w:t xml:space="preserve"> ANOVA) reported </w:t>
      </w:r>
      <w:r w:rsidR="00353951">
        <w:rPr>
          <w:rFonts w:cs="Times New Roman"/>
          <w:i/>
          <w:szCs w:val="24"/>
        </w:rPr>
        <w:t>for the results in Experiment 3b</w:t>
      </w:r>
      <w:r w:rsidRPr="00B80508">
        <w:rPr>
          <w:rFonts w:cs="Times New Roman"/>
          <w:i/>
          <w:szCs w:val="24"/>
        </w:rPr>
        <w:t xml:space="preserve"> – Dynamics </w:t>
      </w:r>
      <w:r w:rsidRPr="00E50E44">
        <w:rPr>
          <w:rFonts w:cs="Times New Roman"/>
          <w:i/>
          <w:szCs w:val="24"/>
        </w:rPr>
        <w:t>of emotional action aftereffects</w:t>
      </w:r>
      <w:r>
        <w:rPr>
          <w:rFonts w:cs="Times New Roman"/>
          <w:i/>
          <w:szCs w:val="24"/>
        </w:rPr>
        <w:t xml:space="preserve"> (Different identit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7"/>
        <w:gridCol w:w="1985"/>
        <w:gridCol w:w="1980"/>
        <w:gridCol w:w="1849"/>
      </w:tblGrid>
      <w:tr w:rsidR="00E6100A" w:rsidRPr="00B80508" w14:paraId="4F572406" w14:textId="77777777" w:rsidTr="00E6100A"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508DB294" w14:textId="77777777" w:rsidR="00E6100A" w:rsidRPr="00B80508" w:rsidRDefault="00E6100A" w:rsidP="00E6100A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aptation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6708C948" w14:textId="77777777" w:rsidR="00E6100A" w:rsidRPr="00B80508" w:rsidRDefault="00E6100A" w:rsidP="00E6100A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SI</w:t>
            </w:r>
          </w:p>
        </w:tc>
        <w:tc>
          <w:tcPr>
            <w:tcW w:w="382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71EB01D" w14:textId="77777777" w:rsidR="00E6100A" w:rsidRPr="00B80508" w:rsidRDefault="00E6100A" w:rsidP="00E6100A">
            <w:pPr>
              <w:spacing w:line="240" w:lineRule="auto"/>
              <w:ind w:left="-391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 xml:space="preserve">          95 % Confidence Interval</w:t>
            </w:r>
          </w:p>
        </w:tc>
      </w:tr>
      <w:tr w:rsidR="00E6100A" w:rsidRPr="00B80508" w14:paraId="4454C790" w14:textId="77777777" w:rsidTr="00E6100A"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5D0DCBB3" w14:textId="77777777" w:rsidR="00E6100A" w:rsidRPr="00B80508" w:rsidRDefault="00E6100A" w:rsidP="00E6100A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peat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754C83D7" w14:textId="04D17753" w:rsidR="00E6100A" w:rsidRPr="00B80508" w:rsidRDefault="00D31ED9" w:rsidP="00E6100A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</w:t>
            </w:r>
            <w:r w:rsidR="00E6100A">
              <w:rPr>
                <w:rFonts w:cs="Times New Roman"/>
                <w:szCs w:val="24"/>
              </w:rPr>
              <w:t>uration</w:t>
            </w:r>
            <w:r>
              <w:rPr>
                <w:rFonts w:cs="Times New Roman"/>
                <w:szCs w:val="24"/>
              </w:rPr>
              <w:t xml:space="preserve"> (</w:t>
            </w:r>
            <w:proofErr w:type="spellStart"/>
            <w:r>
              <w:rPr>
                <w:rFonts w:cs="Times New Roman"/>
                <w:szCs w:val="24"/>
              </w:rPr>
              <w:t>ms</w:t>
            </w:r>
            <w:proofErr w:type="spellEnd"/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136ACBF0" w14:textId="77777777" w:rsidR="00E6100A" w:rsidRPr="00B80508" w:rsidRDefault="00E6100A" w:rsidP="00E6100A">
            <w:pPr>
              <w:spacing w:line="240" w:lineRule="auto"/>
              <w:ind w:left="-108" w:right="-664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Lower Bound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vAlign w:val="center"/>
          </w:tcPr>
          <w:p w14:paraId="031E8158" w14:textId="77777777" w:rsidR="00E6100A" w:rsidRPr="00B80508" w:rsidRDefault="00E6100A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Upper Bound</w:t>
            </w:r>
          </w:p>
        </w:tc>
      </w:tr>
      <w:tr w:rsidR="00992DB3" w:rsidRPr="00B80508" w14:paraId="6F18D8E7" w14:textId="77777777" w:rsidTr="00E6100A"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0378BACE" w14:textId="77777777" w:rsidR="00992DB3" w:rsidRPr="00B80508" w:rsidRDefault="00992DB3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1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49A332FF" w14:textId="72DB521D" w:rsidR="00992DB3" w:rsidRPr="00B80508" w:rsidRDefault="00992DB3" w:rsidP="00D31ED9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400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vAlign w:val="bottom"/>
          </w:tcPr>
          <w:p w14:paraId="14E84964" w14:textId="77777777" w:rsidR="00992DB3" w:rsidRPr="00B80508" w:rsidRDefault="00992DB3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18</w:t>
            </w:r>
          </w:p>
        </w:tc>
        <w:tc>
          <w:tcPr>
            <w:tcW w:w="1849" w:type="dxa"/>
            <w:tcBorders>
              <w:left w:val="nil"/>
              <w:bottom w:val="nil"/>
              <w:right w:val="nil"/>
            </w:tcBorders>
            <w:vAlign w:val="bottom"/>
          </w:tcPr>
          <w:p w14:paraId="2E543242" w14:textId="77777777" w:rsidR="00992DB3" w:rsidRPr="00B80508" w:rsidRDefault="00992DB3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</w:tr>
      <w:tr w:rsidR="00992DB3" w:rsidRPr="00B80508" w14:paraId="5E845B50" w14:textId="77777777" w:rsidTr="00E6100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460856" w14:textId="77777777" w:rsidR="00992DB3" w:rsidRPr="00B80508" w:rsidRDefault="00992DB3" w:rsidP="00E6100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BA8CCE" w14:textId="46F576E2" w:rsidR="00992DB3" w:rsidRPr="00B80508" w:rsidRDefault="00992DB3" w:rsidP="00D31ED9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8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89234" w14:textId="77777777" w:rsidR="00992DB3" w:rsidRPr="00B80508" w:rsidRDefault="00992DB3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2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DA6CA" w14:textId="77777777" w:rsidR="00992DB3" w:rsidRPr="00B80508" w:rsidRDefault="00992DB3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</w:tr>
      <w:tr w:rsidR="00992DB3" w:rsidRPr="00B80508" w14:paraId="3C735802" w14:textId="77777777" w:rsidTr="00E6100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AFF44A" w14:textId="77777777" w:rsidR="00992DB3" w:rsidRPr="00B80508" w:rsidRDefault="00992DB3" w:rsidP="00E6100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3B87C2" w14:textId="7881B2AA" w:rsidR="00992DB3" w:rsidRPr="00B80508" w:rsidRDefault="00992DB3" w:rsidP="00D31ED9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 xml:space="preserve">180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40541" w14:textId="77777777" w:rsidR="00992DB3" w:rsidRPr="00B80508" w:rsidRDefault="00992DB3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2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A581D" w14:textId="77777777" w:rsidR="00992DB3" w:rsidRPr="00B80508" w:rsidRDefault="00992DB3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992DB3" w:rsidRPr="00B80508" w14:paraId="4F9DD9E7" w14:textId="77777777" w:rsidTr="00E6100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0407CA" w14:textId="77777777" w:rsidR="00992DB3" w:rsidRPr="00B80508" w:rsidRDefault="00992DB3" w:rsidP="00E6100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AB99AA" w14:textId="7747BB68" w:rsidR="00992DB3" w:rsidRPr="00B80508" w:rsidRDefault="00992DB3" w:rsidP="00D31ED9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 xml:space="preserve">320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2DAF6" w14:textId="77777777" w:rsidR="00992DB3" w:rsidRPr="00B80508" w:rsidRDefault="00992DB3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1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6DECB" w14:textId="77777777" w:rsidR="00992DB3" w:rsidRPr="00B80508" w:rsidRDefault="00992DB3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</w:tr>
      <w:tr w:rsidR="00992DB3" w:rsidRPr="00B80508" w14:paraId="7188D2C9" w14:textId="77777777" w:rsidTr="00E6100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D49AF" w14:textId="77777777" w:rsidR="00992DB3" w:rsidRPr="00B80508" w:rsidRDefault="00992DB3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C0A573" w14:textId="5BE01BE0" w:rsidR="00992DB3" w:rsidRPr="00B80508" w:rsidRDefault="00992DB3" w:rsidP="00D31ED9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 xml:space="preserve">40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815C0" w14:textId="77777777" w:rsidR="00992DB3" w:rsidRPr="00B80508" w:rsidRDefault="00992DB3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3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75305" w14:textId="77777777" w:rsidR="00992DB3" w:rsidRPr="00B80508" w:rsidRDefault="00992DB3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02</w:t>
            </w:r>
          </w:p>
        </w:tc>
      </w:tr>
      <w:tr w:rsidR="00992DB3" w:rsidRPr="00B80508" w14:paraId="714CEFE4" w14:textId="77777777" w:rsidTr="00E6100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0B5F68" w14:textId="77777777" w:rsidR="00992DB3" w:rsidRPr="00B80508" w:rsidRDefault="00992DB3" w:rsidP="00E6100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57F252" w14:textId="6623F31A" w:rsidR="00992DB3" w:rsidRPr="00B80508" w:rsidRDefault="00992DB3" w:rsidP="00D31ED9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 xml:space="preserve">80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80FF4" w14:textId="77777777" w:rsidR="00992DB3" w:rsidRPr="00B80508" w:rsidRDefault="00992DB3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2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8C727" w14:textId="77777777" w:rsidR="00992DB3" w:rsidRPr="00B80508" w:rsidRDefault="00992DB3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</w:tr>
      <w:tr w:rsidR="00992DB3" w:rsidRPr="00B80508" w14:paraId="4A303B6E" w14:textId="77777777" w:rsidTr="00E6100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9BFE08" w14:textId="77777777" w:rsidR="00992DB3" w:rsidRPr="00B80508" w:rsidRDefault="00992DB3" w:rsidP="00E6100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6D4AA8" w14:textId="071C1A57" w:rsidR="00992DB3" w:rsidRPr="00B80508" w:rsidRDefault="00992DB3" w:rsidP="00D31ED9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 xml:space="preserve">180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5C907" w14:textId="77777777" w:rsidR="00992DB3" w:rsidRPr="00B80508" w:rsidRDefault="00992DB3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2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DDBA5" w14:textId="77777777" w:rsidR="00992DB3" w:rsidRPr="00B80508" w:rsidRDefault="00992DB3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992DB3" w:rsidRPr="00B80508" w14:paraId="5CD30461" w14:textId="77777777" w:rsidTr="00E6100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64D9C8" w14:textId="77777777" w:rsidR="00992DB3" w:rsidRPr="00B80508" w:rsidRDefault="00992DB3" w:rsidP="00E6100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0399EF" w14:textId="67607265" w:rsidR="00992DB3" w:rsidRPr="00B80508" w:rsidRDefault="00992DB3" w:rsidP="00D31ED9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 xml:space="preserve">320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53C38" w14:textId="77777777" w:rsidR="00992DB3" w:rsidRPr="00B80508" w:rsidRDefault="00992DB3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2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3F462" w14:textId="77777777" w:rsidR="00992DB3" w:rsidRPr="00B80508" w:rsidRDefault="00992DB3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03</w:t>
            </w:r>
          </w:p>
        </w:tc>
      </w:tr>
      <w:tr w:rsidR="00992DB3" w:rsidRPr="00B80508" w14:paraId="7B22C9E3" w14:textId="77777777" w:rsidTr="00E6100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5BE098" w14:textId="77777777" w:rsidR="00992DB3" w:rsidRPr="00B80508" w:rsidRDefault="00992DB3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C3FB84" w14:textId="7DDCEAB9" w:rsidR="00992DB3" w:rsidRPr="00B80508" w:rsidRDefault="00992DB3" w:rsidP="00D31ED9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 xml:space="preserve">40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4B7B1" w14:textId="77777777" w:rsidR="00992DB3" w:rsidRPr="00B80508" w:rsidRDefault="00992DB3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3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7D8BE" w14:textId="77777777" w:rsidR="00992DB3" w:rsidRPr="00B80508" w:rsidRDefault="00992DB3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11</w:t>
            </w:r>
          </w:p>
        </w:tc>
      </w:tr>
      <w:tr w:rsidR="00992DB3" w:rsidRPr="00B80508" w14:paraId="4094C63C" w14:textId="77777777" w:rsidTr="00E6100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A7F3A4" w14:textId="77777777" w:rsidR="00992DB3" w:rsidRPr="00B80508" w:rsidRDefault="00992DB3" w:rsidP="00E6100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3A9CE4" w14:textId="47D83286" w:rsidR="00992DB3" w:rsidRPr="00B80508" w:rsidRDefault="00992DB3" w:rsidP="00D31ED9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 xml:space="preserve">80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1A727" w14:textId="77777777" w:rsidR="00992DB3" w:rsidRPr="00B80508" w:rsidRDefault="00992DB3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2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65DAE" w14:textId="77777777" w:rsidR="00992DB3" w:rsidRPr="00B80508" w:rsidRDefault="00992DB3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01</w:t>
            </w:r>
          </w:p>
        </w:tc>
      </w:tr>
      <w:tr w:rsidR="00992DB3" w:rsidRPr="00B80508" w14:paraId="7CD87ED4" w14:textId="77777777" w:rsidTr="00E6100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85C676" w14:textId="77777777" w:rsidR="00992DB3" w:rsidRPr="00B80508" w:rsidRDefault="00992DB3" w:rsidP="00E6100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1B6E76" w14:textId="674C2EC7" w:rsidR="00992DB3" w:rsidRPr="00B80508" w:rsidRDefault="00992DB3" w:rsidP="00D31ED9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 xml:space="preserve">180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99DA7" w14:textId="77777777" w:rsidR="00992DB3" w:rsidRPr="00B80508" w:rsidRDefault="00992DB3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2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1E204" w14:textId="77777777" w:rsidR="00992DB3" w:rsidRPr="00B80508" w:rsidRDefault="00992DB3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03</w:t>
            </w:r>
          </w:p>
        </w:tc>
      </w:tr>
      <w:tr w:rsidR="00992DB3" w:rsidRPr="00B80508" w14:paraId="7BC7B6C5" w14:textId="77777777" w:rsidTr="00E6100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8680E1" w14:textId="77777777" w:rsidR="00992DB3" w:rsidRPr="00B80508" w:rsidRDefault="00992DB3" w:rsidP="00E6100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0B06EF" w14:textId="06D03C9F" w:rsidR="00992DB3" w:rsidRPr="00B80508" w:rsidRDefault="00992DB3" w:rsidP="00D31ED9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 xml:space="preserve">320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5FECD" w14:textId="77777777" w:rsidR="00992DB3" w:rsidRPr="00B80508" w:rsidRDefault="00992DB3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2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CE19A" w14:textId="77777777" w:rsidR="00992DB3" w:rsidRPr="00B80508" w:rsidRDefault="00992DB3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</w:tr>
      <w:tr w:rsidR="00992DB3" w:rsidRPr="00B80508" w14:paraId="7E15A5C3" w14:textId="77777777" w:rsidTr="00E6100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BB9E13" w14:textId="77777777" w:rsidR="00992DB3" w:rsidRPr="00B80508" w:rsidRDefault="00992DB3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AC1825" w14:textId="7C02926A" w:rsidR="00992DB3" w:rsidRPr="00B80508" w:rsidRDefault="00992DB3" w:rsidP="00D31ED9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 xml:space="preserve">40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703BA" w14:textId="77777777" w:rsidR="00992DB3" w:rsidRPr="00B80508" w:rsidRDefault="00992DB3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4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6F0EE" w14:textId="77777777" w:rsidR="00992DB3" w:rsidRPr="00B80508" w:rsidRDefault="00992DB3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21</w:t>
            </w:r>
          </w:p>
        </w:tc>
      </w:tr>
      <w:tr w:rsidR="00992DB3" w:rsidRPr="00B80508" w14:paraId="43B3B884" w14:textId="77777777" w:rsidTr="00E6100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8518BC" w14:textId="77777777" w:rsidR="00992DB3" w:rsidRPr="00B80508" w:rsidRDefault="00992DB3" w:rsidP="00E6100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12B78B" w14:textId="2884AA93" w:rsidR="00992DB3" w:rsidRPr="00B80508" w:rsidRDefault="00992DB3" w:rsidP="00D31ED9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 xml:space="preserve">80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821C4" w14:textId="77777777" w:rsidR="00992DB3" w:rsidRPr="00B80508" w:rsidRDefault="00992DB3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3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446FA" w14:textId="77777777" w:rsidR="00992DB3" w:rsidRPr="00B80508" w:rsidRDefault="00992DB3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08</w:t>
            </w:r>
          </w:p>
        </w:tc>
      </w:tr>
      <w:tr w:rsidR="00992DB3" w:rsidRPr="00B80508" w14:paraId="59E9E4E0" w14:textId="77777777" w:rsidTr="00E6100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BA75AB" w14:textId="77777777" w:rsidR="00992DB3" w:rsidRPr="00B80508" w:rsidRDefault="00992DB3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411987" w14:textId="176D75DE" w:rsidR="00992DB3" w:rsidRPr="00B80508" w:rsidRDefault="00992DB3" w:rsidP="00D31ED9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 xml:space="preserve">180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D4C47" w14:textId="77777777" w:rsidR="00992DB3" w:rsidRPr="00B80508" w:rsidRDefault="00992DB3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3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3F991" w14:textId="77777777" w:rsidR="00992DB3" w:rsidRPr="00B80508" w:rsidRDefault="00992DB3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09</w:t>
            </w:r>
          </w:p>
        </w:tc>
      </w:tr>
      <w:tr w:rsidR="00992DB3" w:rsidRPr="00B80508" w14:paraId="2A65E6F6" w14:textId="77777777" w:rsidTr="00E6100A"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CFE3DDD" w14:textId="77777777" w:rsidR="00992DB3" w:rsidRPr="00B80508" w:rsidRDefault="00992DB3" w:rsidP="00E6100A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409834FB" w14:textId="08E6EA2F" w:rsidR="00992DB3" w:rsidRPr="00B80508" w:rsidRDefault="00992DB3" w:rsidP="00D31ED9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 xml:space="preserve">3200 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bottom"/>
          </w:tcPr>
          <w:p w14:paraId="2A355807" w14:textId="77777777" w:rsidR="00992DB3" w:rsidRPr="00B80508" w:rsidRDefault="00992DB3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30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vAlign w:val="bottom"/>
          </w:tcPr>
          <w:p w14:paraId="5B7ECC06" w14:textId="77777777" w:rsidR="00992DB3" w:rsidRPr="00B80508" w:rsidRDefault="00992DB3" w:rsidP="00E6100A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</w:tr>
    </w:tbl>
    <w:p w14:paraId="225A2A9C" w14:textId="77777777" w:rsidR="00992DB3" w:rsidRDefault="00992DB3">
      <w:pPr>
        <w:spacing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82161D5" w14:textId="77777777" w:rsidR="00461594" w:rsidRPr="00B80508" w:rsidRDefault="009048AF" w:rsidP="00461594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>Table 6</w:t>
      </w:r>
      <w:r w:rsidR="00461594" w:rsidRPr="00B80508">
        <w:rPr>
          <w:rFonts w:cs="Times New Roman"/>
          <w:b/>
          <w:szCs w:val="24"/>
        </w:rPr>
        <w:t>.</w:t>
      </w:r>
    </w:p>
    <w:p w14:paraId="33B32D4E" w14:textId="77777777" w:rsidR="009048AF" w:rsidRDefault="00461594" w:rsidP="009048AF">
      <w:pPr>
        <w:rPr>
          <w:rFonts w:cs="Times New Roman"/>
          <w:i/>
          <w:szCs w:val="24"/>
        </w:rPr>
      </w:pPr>
      <w:r w:rsidRPr="00B80508">
        <w:rPr>
          <w:rFonts w:cs="Times New Roman"/>
          <w:i/>
          <w:szCs w:val="24"/>
        </w:rPr>
        <w:t xml:space="preserve"> </w:t>
      </w:r>
      <w:r w:rsidR="009048AF" w:rsidRPr="00B80508">
        <w:rPr>
          <w:rFonts w:cs="Times New Roman"/>
          <w:i/>
          <w:szCs w:val="24"/>
        </w:rPr>
        <w:t xml:space="preserve">95% Confidence Interval for </w:t>
      </w:r>
      <w:r w:rsidR="009048AF">
        <w:rPr>
          <w:rFonts w:cs="Times New Roman"/>
          <w:i/>
          <w:szCs w:val="24"/>
        </w:rPr>
        <w:t xml:space="preserve">the main effect of adaptation repeats </w:t>
      </w:r>
      <w:r w:rsidR="009048AF" w:rsidRPr="00B80508">
        <w:rPr>
          <w:rFonts w:cs="Times New Roman"/>
          <w:i/>
          <w:szCs w:val="24"/>
        </w:rPr>
        <w:t>(</w:t>
      </w:r>
      <w:r w:rsidR="009048AF">
        <w:rPr>
          <w:rFonts w:cs="Times New Roman"/>
          <w:i/>
          <w:szCs w:val="24"/>
        </w:rPr>
        <w:t xml:space="preserve">2x2 ANOVA </w:t>
      </w:r>
      <w:r w:rsidR="009048AF" w:rsidRPr="00B80508">
        <w:rPr>
          <w:rFonts w:cs="Times New Roman"/>
          <w:i/>
          <w:szCs w:val="24"/>
        </w:rPr>
        <w:t xml:space="preserve">adaptation </w:t>
      </w:r>
      <w:r w:rsidR="009048AF">
        <w:rPr>
          <w:rFonts w:cs="Times New Roman"/>
          <w:i/>
          <w:szCs w:val="24"/>
        </w:rPr>
        <w:t>repeats</w:t>
      </w:r>
      <w:r w:rsidR="009048AF" w:rsidRPr="00B80508">
        <w:rPr>
          <w:rFonts w:cs="Times New Roman"/>
          <w:i/>
          <w:szCs w:val="24"/>
        </w:rPr>
        <w:t xml:space="preserve"> x </w:t>
      </w:r>
      <w:r w:rsidR="009048AF">
        <w:rPr>
          <w:rFonts w:cs="Times New Roman"/>
          <w:i/>
          <w:szCs w:val="24"/>
        </w:rPr>
        <w:t>ISI duration</w:t>
      </w:r>
      <w:r w:rsidR="009048AF" w:rsidRPr="00B80508">
        <w:rPr>
          <w:rFonts w:cs="Times New Roman"/>
          <w:i/>
          <w:szCs w:val="24"/>
        </w:rPr>
        <w:t>) reported for t</w:t>
      </w:r>
      <w:r w:rsidR="009048AF">
        <w:rPr>
          <w:rFonts w:cs="Times New Roman"/>
          <w:i/>
          <w:szCs w:val="24"/>
        </w:rPr>
        <w:t>he re</w:t>
      </w:r>
      <w:r w:rsidR="004141B9">
        <w:rPr>
          <w:rFonts w:cs="Times New Roman"/>
          <w:i/>
          <w:szCs w:val="24"/>
        </w:rPr>
        <w:t>sults in Experiment 3b</w:t>
      </w:r>
      <w:r w:rsidR="009048AF" w:rsidRPr="00B80508">
        <w:rPr>
          <w:rFonts w:cs="Times New Roman"/>
          <w:i/>
          <w:szCs w:val="24"/>
        </w:rPr>
        <w:t xml:space="preserve"> – Dynamics </w:t>
      </w:r>
      <w:r w:rsidR="009048AF" w:rsidRPr="00E50E44">
        <w:rPr>
          <w:rFonts w:cs="Times New Roman"/>
          <w:i/>
          <w:szCs w:val="24"/>
        </w:rPr>
        <w:t>of emotional action aftereffects</w:t>
      </w:r>
      <w:r w:rsidR="009048AF">
        <w:rPr>
          <w:rFonts w:cs="Times New Roman"/>
          <w:i/>
          <w:szCs w:val="24"/>
        </w:rPr>
        <w:t xml:space="preserve"> (Different identit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5"/>
        <w:gridCol w:w="1980"/>
        <w:gridCol w:w="1849"/>
      </w:tblGrid>
      <w:tr w:rsidR="009048AF" w:rsidRPr="00B80508" w14:paraId="6B84FF37" w14:textId="77777777" w:rsidTr="00C84871"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7BDDC5CD" w14:textId="77777777" w:rsidR="009048AF" w:rsidRPr="00B80508" w:rsidRDefault="009048AF" w:rsidP="00C84871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aptation</w:t>
            </w:r>
          </w:p>
        </w:tc>
        <w:tc>
          <w:tcPr>
            <w:tcW w:w="382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5FA39B8" w14:textId="77777777" w:rsidR="009048AF" w:rsidRPr="00B80508" w:rsidRDefault="009048AF" w:rsidP="00C84871">
            <w:pPr>
              <w:spacing w:line="240" w:lineRule="auto"/>
              <w:ind w:left="-391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 xml:space="preserve">          95 % Confidence Interval</w:t>
            </w:r>
          </w:p>
        </w:tc>
      </w:tr>
      <w:tr w:rsidR="009048AF" w:rsidRPr="00B80508" w14:paraId="617C0DC3" w14:textId="77777777" w:rsidTr="00C84871"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683FC3BC" w14:textId="77777777" w:rsidR="009048AF" w:rsidRPr="00B80508" w:rsidRDefault="009048AF" w:rsidP="00C84871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peats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7144ECB8" w14:textId="77777777" w:rsidR="009048AF" w:rsidRPr="00B80508" w:rsidRDefault="009048AF" w:rsidP="00C84871">
            <w:pPr>
              <w:spacing w:line="240" w:lineRule="auto"/>
              <w:ind w:left="-108" w:right="-664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Lower Bound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vAlign w:val="center"/>
          </w:tcPr>
          <w:p w14:paraId="7C3A3E7C" w14:textId="77777777" w:rsidR="009048AF" w:rsidRPr="00B80508" w:rsidRDefault="009048AF" w:rsidP="00C84871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Upper Bound</w:t>
            </w:r>
          </w:p>
        </w:tc>
      </w:tr>
      <w:tr w:rsidR="009048AF" w:rsidRPr="00B80508" w14:paraId="07D7EF7A" w14:textId="77777777" w:rsidTr="00C84871"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6F28CF46" w14:textId="77777777" w:rsidR="009048AF" w:rsidRPr="00B80508" w:rsidRDefault="009048AF" w:rsidP="00C84871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1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vAlign w:val="bottom"/>
          </w:tcPr>
          <w:p w14:paraId="0BA49DAE" w14:textId="77777777" w:rsidR="009048AF" w:rsidRPr="00B80508" w:rsidRDefault="009048AF" w:rsidP="00C84871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-0.16</w:t>
            </w:r>
          </w:p>
        </w:tc>
        <w:tc>
          <w:tcPr>
            <w:tcW w:w="1849" w:type="dxa"/>
            <w:tcBorders>
              <w:left w:val="nil"/>
              <w:bottom w:val="nil"/>
              <w:right w:val="nil"/>
            </w:tcBorders>
            <w:vAlign w:val="bottom"/>
          </w:tcPr>
          <w:p w14:paraId="4541C965" w14:textId="77777777" w:rsidR="009048AF" w:rsidRPr="00B80508" w:rsidRDefault="009048AF" w:rsidP="00C84871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</w:tr>
      <w:tr w:rsidR="009048AF" w:rsidRPr="00B80508" w14:paraId="67E09DCD" w14:textId="77777777" w:rsidTr="00C8487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0ACF40" w14:textId="77777777" w:rsidR="009048AF" w:rsidRPr="00B80508" w:rsidRDefault="009048AF" w:rsidP="00C84871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D7901" w14:textId="77777777" w:rsidR="009048AF" w:rsidRPr="00B80508" w:rsidRDefault="009048AF" w:rsidP="00C84871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2</w:t>
            </w: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80264" w14:textId="77777777" w:rsidR="009048AF" w:rsidRPr="00B80508" w:rsidRDefault="009048AF" w:rsidP="00C84871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0</w:t>
            </w:r>
            <w:r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</w:tr>
      <w:tr w:rsidR="009048AF" w:rsidRPr="00B80508" w14:paraId="21E46C1D" w14:textId="77777777" w:rsidTr="00C8487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12BBC2" w14:textId="77777777" w:rsidR="009048AF" w:rsidRPr="00B80508" w:rsidRDefault="009048AF" w:rsidP="00C84871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9C5BC" w14:textId="77777777" w:rsidR="009048AF" w:rsidRPr="00B80508" w:rsidRDefault="009048AF" w:rsidP="00C84871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2</w:t>
            </w:r>
            <w:r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3A957" w14:textId="77777777" w:rsidR="009048AF" w:rsidRPr="00B80508" w:rsidRDefault="009048AF" w:rsidP="00C84871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0</w:t>
            </w:r>
            <w:r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</w:tr>
      <w:tr w:rsidR="009048AF" w:rsidRPr="00B80508" w14:paraId="7276159C" w14:textId="77777777" w:rsidTr="00C84871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4519A" w14:textId="77777777" w:rsidR="009048AF" w:rsidRPr="00B80508" w:rsidRDefault="009048AF" w:rsidP="00C84871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8B5C35" w14:textId="77777777" w:rsidR="009048AF" w:rsidRPr="00B80508" w:rsidRDefault="009048AF" w:rsidP="00C84871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-0.32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5D403B" w14:textId="77777777" w:rsidR="009048AF" w:rsidRPr="00B80508" w:rsidRDefault="009048AF" w:rsidP="00C84871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-0.</w:t>
            </w:r>
            <w:r w:rsidRPr="00B80508">
              <w:rPr>
                <w:rFonts w:eastAsia="Times New Roman" w:cs="Times New Roman"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</w:tbl>
    <w:p w14:paraId="3727FD61" w14:textId="77777777" w:rsidR="00461594" w:rsidRPr="004141B9" w:rsidRDefault="009048AF" w:rsidP="004141B9">
      <w:pPr>
        <w:spacing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43047E2" w14:textId="77777777" w:rsidR="00461594" w:rsidRPr="00B80508" w:rsidRDefault="004141B9" w:rsidP="00461594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>Table 7</w:t>
      </w:r>
      <w:r w:rsidR="00461594" w:rsidRPr="00B80508">
        <w:rPr>
          <w:rFonts w:cs="Times New Roman"/>
          <w:b/>
          <w:szCs w:val="24"/>
        </w:rPr>
        <w:t>.</w:t>
      </w:r>
    </w:p>
    <w:p w14:paraId="1B42742F" w14:textId="77777777" w:rsidR="004141B9" w:rsidRPr="00B80508" w:rsidRDefault="004141B9" w:rsidP="004141B9">
      <w:pPr>
        <w:rPr>
          <w:rFonts w:cs="Times New Roman"/>
          <w:i/>
          <w:szCs w:val="24"/>
        </w:rPr>
      </w:pPr>
      <w:r w:rsidRPr="00B80508">
        <w:rPr>
          <w:rFonts w:cs="Times New Roman"/>
          <w:i/>
          <w:szCs w:val="24"/>
        </w:rPr>
        <w:t xml:space="preserve">95% Confidence Interval for </w:t>
      </w:r>
      <w:r>
        <w:rPr>
          <w:rFonts w:cs="Times New Roman"/>
          <w:i/>
          <w:szCs w:val="24"/>
        </w:rPr>
        <w:t xml:space="preserve">the main effect of ISI duration </w:t>
      </w:r>
      <w:r w:rsidRPr="00B80508">
        <w:rPr>
          <w:rFonts w:cs="Times New Roman"/>
          <w:i/>
          <w:szCs w:val="24"/>
        </w:rPr>
        <w:t>(</w:t>
      </w:r>
      <w:r>
        <w:rPr>
          <w:rFonts w:cs="Times New Roman"/>
          <w:i/>
          <w:szCs w:val="24"/>
        </w:rPr>
        <w:t xml:space="preserve">2x2 ANOVA </w:t>
      </w:r>
      <w:r w:rsidRPr="00B80508">
        <w:rPr>
          <w:rFonts w:cs="Times New Roman"/>
          <w:i/>
          <w:szCs w:val="24"/>
        </w:rPr>
        <w:t xml:space="preserve">adaptation </w:t>
      </w:r>
      <w:r>
        <w:rPr>
          <w:rFonts w:cs="Times New Roman"/>
          <w:i/>
          <w:szCs w:val="24"/>
        </w:rPr>
        <w:t>repeats</w:t>
      </w:r>
      <w:r w:rsidRPr="00B80508">
        <w:rPr>
          <w:rFonts w:cs="Times New Roman"/>
          <w:i/>
          <w:szCs w:val="24"/>
        </w:rPr>
        <w:t xml:space="preserve"> x </w:t>
      </w:r>
      <w:r>
        <w:rPr>
          <w:rFonts w:cs="Times New Roman"/>
          <w:i/>
          <w:szCs w:val="24"/>
        </w:rPr>
        <w:t>ISI duration</w:t>
      </w:r>
      <w:r w:rsidRPr="00B80508">
        <w:rPr>
          <w:rFonts w:cs="Times New Roman"/>
          <w:i/>
          <w:szCs w:val="24"/>
        </w:rPr>
        <w:t>) reported for t</w:t>
      </w:r>
      <w:r w:rsidR="00353951">
        <w:rPr>
          <w:rFonts w:cs="Times New Roman"/>
          <w:i/>
          <w:szCs w:val="24"/>
        </w:rPr>
        <w:t>he results in Experiment 3b</w:t>
      </w:r>
      <w:r w:rsidRPr="00B80508">
        <w:rPr>
          <w:rFonts w:cs="Times New Roman"/>
          <w:i/>
          <w:szCs w:val="24"/>
        </w:rPr>
        <w:t xml:space="preserve"> – Dynamics </w:t>
      </w:r>
      <w:r w:rsidRPr="00E50E44">
        <w:rPr>
          <w:rFonts w:cs="Times New Roman"/>
          <w:i/>
          <w:szCs w:val="24"/>
        </w:rPr>
        <w:t>of emotional action aftereffects</w:t>
      </w:r>
      <w:r w:rsidR="00353951">
        <w:rPr>
          <w:rFonts w:cs="Times New Roman"/>
          <w:i/>
          <w:szCs w:val="24"/>
        </w:rPr>
        <w:t xml:space="preserve"> (Different</w:t>
      </w:r>
      <w:r>
        <w:rPr>
          <w:rFonts w:cs="Times New Roman"/>
          <w:i/>
          <w:szCs w:val="24"/>
        </w:rPr>
        <w:t xml:space="preserve"> identity)</w:t>
      </w:r>
    </w:p>
    <w:tbl>
      <w:tblPr>
        <w:tblStyle w:val="TableGrid"/>
        <w:tblW w:w="5779" w:type="dxa"/>
        <w:tblLook w:val="04A0" w:firstRow="1" w:lastRow="0" w:firstColumn="1" w:lastColumn="0" w:noHBand="0" w:noVBand="1"/>
      </w:tblPr>
      <w:tblGrid>
        <w:gridCol w:w="1972"/>
        <w:gridCol w:w="1968"/>
        <w:gridCol w:w="1839"/>
      </w:tblGrid>
      <w:tr w:rsidR="004141B9" w:rsidRPr="00B80508" w14:paraId="03AF5A5E" w14:textId="77777777" w:rsidTr="00C84871">
        <w:trPr>
          <w:trHeight w:val="113"/>
        </w:trPr>
        <w:tc>
          <w:tcPr>
            <w:tcW w:w="1972" w:type="dxa"/>
            <w:tcBorders>
              <w:left w:val="nil"/>
              <w:bottom w:val="nil"/>
              <w:right w:val="nil"/>
            </w:tcBorders>
            <w:vAlign w:val="center"/>
          </w:tcPr>
          <w:p w14:paraId="5F6FE2B3" w14:textId="77777777" w:rsidR="004141B9" w:rsidRPr="00B80508" w:rsidRDefault="004141B9" w:rsidP="00C84871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ISI</w:t>
            </w:r>
          </w:p>
        </w:tc>
        <w:tc>
          <w:tcPr>
            <w:tcW w:w="380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258CCA2" w14:textId="77777777" w:rsidR="004141B9" w:rsidRPr="00B80508" w:rsidRDefault="004141B9" w:rsidP="00C84871">
            <w:pPr>
              <w:spacing w:line="240" w:lineRule="auto"/>
              <w:ind w:left="-391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 xml:space="preserve">          95 % Confidence Interval</w:t>
            </w:r>
          </w:p>
        </w:tc>
      </w:tr>
      <w:tr w:rsidR="004141B9" w:rsidRPr="00B80508" w14:paraId="6B401844" w14:textId="77777777" w:rsidTr="00C84871">
        <w:trPr>
          <w:trHeight w:val="113"/>
        </w:trPr>
        <w:tc>
          <w:tcPr>
            <w:tcW w:w="1972" w:type="dxa"/>
            <w:tcBorders>
              <w:top w:val="nil"/>
              <w:left w:val="nil"/>
              <w:right w:val="nil"/>
            </w:tcBorders>
            <w:vAlign w:val="center"/>
          </w:tcPr>
          <w:p w14:paraId="792A70C2" w14:textId="4A09ED60" w:rsidR="004141B9" w:rsidRPr="00B80508" w:rsidRDefault="00D31ED9" w:rsidP="00C84871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</w:t>
            </w:r>
            <w:r w:rsidR="004141B9">
              <w:rPr>
                <w:rFonts w:cs="Times New Roman"/>
                <w:szCs w:val="24"/>
              </w:rPr>
              <w:t>uration</w:t>
            </w:r>
            <w:r>
              <w:rPr>
                <w:rFonts w:cs="Times New Roman"/>
                <w:szCs w:val="24"/>
              </w:rPr>
              <w:t xml:space="preserve"> (</w:t>
            </w:r>
            <w:proofErr w:type="spellStart"/>
            <w:r>
              <w:rPr>
                <w:rFonts w:cs="Times New Roman"/>
                <w:szCs w:val="24"/>
              </w:rPr>
              <w:t>ms</w:t>
            </w:r>
            <w:proofErr w:type="spellEnd"/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vAlign w:val="center"/>
          </w:tcPr>
          <w:p w14:paraId="6C34AD8C" w14:textId="77777777" w:rsidR="004141B9" w:rsidRPr="00B80508" w:rsidRDefault="004141B9" w:rsidP="00C84871">
            <w:pPr>
              <w:spacing w:line="240" w:lineRule="auto"/>
              <w:ind w:left="-108" w:right="-664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Lower Bound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vAlign w:val="center"/>
          </w:tcPr>
          <w:p w14:paraId="3BF2C36E" w14:textId="77777777" w:rsidR="004141B9" w:rsidRPr="00B80508" w:rsidRDefault="004141B9" w:rsidP="00C84871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cs="Times New Roman"/>
                <w:szCs w:val="24"/>
              </w:rPr>
              <w:t>Upper Bound</w:t>
            </w:r>
          </w:p>
        </w:tc>
      </w:tr>
      <w:tr w:rsidR="004141B9" w:rsidRPr="00B80508" w14:paraId="21B8D9F5" w14:textId="77777777" w:rsidTr="00C84871">
        <w:trPr>
          <w:trHeight w:val="113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14EFE995" w14:textId="79E466F2" w:rsidR="004141B9" w:rsidRPr="00B80508" w:rsidRDefault="004141B9" w:rsidP="00D31ED9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  <w:r w:rsidRPr="00B80508">
              <w:rPr>
                <w:rFonts w:cs="Times New Roman"/>
                <w:szCs w:val="24"/>
              </w:rPr>
              <w:t>0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0BCCA" w14:textId="77777777" w:rsidR="004141B9" w:rsidRPr="00B80508" w:rsidRDefault="004141B9" w:rsidP="00C84871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2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76C0D" w14:textId="77777777" w:rsidR="004141B9" w:rsidRPr="00B80508" w:rsidRDefault="004141B9" w:rsidP="00C84871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09</w:t>
            </w:r>
          </w:p>
        </w:tc>
      </w:tr>
      <w:tr w:rsidR="004141B9" w:rsidRPr="00B80508" w14:paraId="5A0AF4BE" w14:textId="77777777" w:rsidTr="00C84871">
        <w:trPr>
          <w:trHeight w:val="113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4B8E5E6D" w14:textId="29F3CFE8" w:rsidR="004141B9" w:rsidRPr="00B80508" w:rsidRDefault="004141B9" w:rsidP="00D31ED9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  <w:r w:rsidRPr="00B80508">
              <w:rPr>
                <w:rFonts w:cs="Times New Roman"/>
                <w:szCs w:val="24"/>
              </w:rPr>
              <w:t xml:space="preserve">00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94DF2" w14:textId="77777777" w:rsidR="004141B9" w:rsidRPr="00B80508" w:rsidRDefault="004141B9" w:rsidP="00C84871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2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0084A" w14:textId="77777777" w:rsidR="004141B9" w:rsidRPr="00B80508" w:rsidRDefault="004141B9" w:rsidP="00C84871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02</w:t>
            </w:r>
          </w:p>
        </w:tc>
      </w:tr>
      <w:tr w:rsidR="004141B9" w:rsidRPr="00B80508" w14:paraId="7AFF30AE" w14:textId="77777777" w:rsidTr="00C84871">
        <w:trPr>
          <w:trHeight w:val="113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715C1282" w14:textId="06711F50" w:rsidR="004141B9" w:rsidRPr="00B80508" w:rsidRDefault="004141B9" w:rsidP="00D31ED9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</w:t>
            </w:r>
            <w:r w:rsidRPr="00B80508">
              <w:rPr>
                <w:rFonts w:cs="Times New Roman"/>
                <w:szCs w:val="24"/>
              </w:rPr>
              <w:t>0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EFE3C" w14:textId="77777777" w:rsidR="004141B9" w:rsidRPr="00B80508" w:rsidRDefault="004141B9" w:rsidP="00C84871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2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C2B20" w14:textId="77777777" w:rsidR="004141B9" w:rsidRPr="00B80508" w:rsidRDefault="004141B9" w:rsidP="00C84871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03</w:t>
            </w:r>
          </w:p>
        </w:tc>
      </w:tr>
      <w:tr w:rsidR="004141B9" w:rsidRPr="00B80508" w14:paraId="3855CF38" w14:textId="77777777" w:rsidTr="00C84871">
        <w:trPr>
          <w:trHeight w:val="113"/>
        </w:trPr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B7D0C" w14:textId="08BF3A31" w:rsidR="004141B9" w:rsidRPr="00B80508" w:rsidRDefault="004141B9" w:rsidP="00D31ED9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</w:t>
            </w:r>
            <w:r w:rsidRPr="00B80508">
              <w:rPr>
                <w:rFonts w:cs="Times New Roman"/>
                <w:szCs w:val="24"/>
              </w:rPr>
              <w:t>00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F8F653" w14:textId="77777777" w:rsidR="004141B9" w:rsidRPr="00B80508" w:rsidRDefault="004141B9" w:rsidP="00C84871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-0.20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0E9423" w14:textId="77777777" w:rsidR="004141B9" w:rsidRPr="00B80508" w:rsidRDefault="004141B9" w:rsidP="00C84871">
            <w:pPr>
              <w:spacing w:line="240" w:lineRule="auto"/>
              <w:rPr>
                <w:rFonts w:cs="Times New Roman"/>
                <w:szCs w:val="24"/>
              </w:rPr>
            </w:pPr>
            <w:r w:rsidRPr="00B80508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</w:tr>
    </w:tbl>
    <w:p w14:paraId="4EFB5C47" w14:textId="77777777" w:rsidR="004141B9" w:rsidRDefault="004141B9" w:rsidP="00461594">
      <w:pPr>
        <w:rPr>
          <w:rFonts w:cs="Times New Roman"/>
          <w:szCs w:val="24"/>
        </w:rPr>
      </w:pPr>
    </w:p>
    <w:sectPr w:rsidR="004141B9" w:rsidSect="00896F6B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5703C8" w14:textId="77777777" w:rsidR="004C6C21" w:rsidRDefault="004C6C21">
      <w:pPr>
        <w:spacing w:line="240" w:lineRule="auto"/>
      </w:pPr>
      <w:r>
        <w:separator/>
      </w:r>
    </w:p>
  </w:endnote>
  <w:endnote w:type="continuationSeparator" w:id="0">
    <w:p w14:paraId="1C368733" w14:textId="77777777" w:rsidR="004C6C21" w:rsidRDefault="004C6C2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2900BE" w14:textId="77777777" w:rsidR="00580F25" w:rsidRDefault="00580F25" w:rsidP="00937F86">
    <w:pPr>
      <w:pStyle w:val="Footer"/>
    </w:pPr>
  </w:p>
  <w:p w14:paraId="1F0E5D21" w14:textId="77777777" w:rsidR="00580F25" w:rsidRDefault="00580F2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FFAF20" w14:textId="77777777" w:rsidR="004C6C21" w:rsidRDefault="004C6C21">
      <w:pPr>
        <w:spacing w:line="240" w:lineRule="auto"/>
      </w:pPr>
      <w:r>
        <w:separator/>
      </w:r>
    </w:p>
  </w:footnote>
  <w:footnote w:type="continuationSeparator" w:id="0">
    <w:p w14:paraId="485656D8" w14:textId="77777777" w:rsidR="004C6C21" w:rsidRDefault="004C6C2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AAD5DB" w14:textId="77777777" w:rsidR="00580F25" w:rsidRDefault="00580F25">
    <w:pPr>
      <w:pStyle w:val="Header"/>
    </w:pPr>
    <w:r>
      <w:t>TWO EMOTIONAL ACTION CODING MECHANISMS</w:t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896F6B">
      <w:rPr>
        <w:noProof/>
      </w:rPr>
      <w:t>7</w:t>
    </w:r>
    <w:r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8E4CF2"/>
    <w:multiLevelType w:val="hybridMultilevel"/>
    <w:tmpl w:val="56960D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704DCC"/>
    <w:multiLevelType w:val="hybridMultilevel"/>
    <w:tmpl w:val="E47063CA"/>
    <w:lvl w:ilvl="0" w:tplc="5AC4A8A2">
      <w:start w:val="1"/>
      <w:numFmt w:val="bullet"/>
      <w:lvlText w:val="-"/>
      <w:lvlJc w:val="left"/>
      <w:pPr>
        <w:ind w:left="1080" w:hanging="360"/>
      </w:pPr>
      <w:rPr>
        <w:rFonts w:ascii="Palatino Linotype" w:eastAsiaTheme="minorHAnsi" w:hAnsi="Palatino Linotype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313C75EE"/>
    <w:multiLevelType w:val="hybridMultilevel"/>
    <w:tmpl w:val="FE7098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1176445"/>
    <w:multiLevelType w:val="hybridMultilevel"/>
    <w:tmpl w:val="02E8F9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82C4004"/>
    <w:multiLevelType w:val="hybridMultilevel"/>
    <w:tmpl w:val="4F9C92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B962F9E"/>
    <w:multiLevelType w:val="hybridMultilevel"/>
    <w:tmpl w:val="F8E6243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3A972B0"/>
    <w:multiLevelType w:val="hybridMultilevel"/>
    <w:tmpl w:val="28C68C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98A638A"/>
    <w:multiLevelType w:val="hybridMultilevel"/>
    <w:tmpl w:val="73D887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3"/>
  </w:num>
  <w:num w:numId="4">
    <w:abstractNumId w:val="2"/>
  </w:num>
  <w:num w:numId="5">
    <w:abstractNumId w:val="5"/>
  </w:num>
  <w:num w:numId="6">
    <w:abstractNumId w:val="1"/>
  </w:num>
  <w:num w:numId="7">
    <w:abstractNumId w:val="7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E135B"/>
    <w:rsid w:val="00000187"/>
    <w:rsid w:val="00011730"/>
    <w:rsid w:val="00012A86"/>
    <w:rsid w:val="0001331C"/>
    <w:rsid w:val="00014B67"/>
    <w:rsid w:val="00022820"/>
    <w:rsid w:val="000364BB"/>
    <w:rsid w:val="00041083"/>
    <w:rsid w:val="00067EB7"/>
    <w:rsid w:val="00071229"/>
    <w:rsid w:val="00074D6B"/>
    <w:rsid w:val="000842D3"/>
    <w:rsid w:val="0008680B"/>
    <w:rsid w:val="000954F5"/>
    <w:rsid w:val="00096342"/>
    <w:rsid w:val="00097798"/>
    <w:rsid w:val="000B1C03"/>
    <w:rsid w:val="000C28B1"/>
    <w:rsid w:val="000C2B19"/>
    <w:rsid w:val="000D162D"/>
    <w:rsid w:val="000D513F"/>
    <w:rsid w:val="000D63F1"/>
    <w:rsid w:val="000E135B"/>
    <w:rsid w:val="000E3568"/>
    <w:rsid w:val="000E7DAD"/>
    <w:rsid w:val="000F49BE"/>
    <w:rsid w:val="000F4FED"/>
    <w:rsid w:val="000F5CA4"/>
    <w:rsid w:val="00106AF2"/>
    <w:rsid w:val="00107FA3"/>
    <w:rsid w:val="001103DC"/>
    <w:rsid w:val="00112DC7"/>
    <w:rsid w:val="00115C98"/>
    <w:rsid w:val="00122F40"/>
    <w:rsid w:val="00124B66"/>
    <w:rsid w:val="00135189"/>
    <w:rsid w:val="001352C6"/>
    <w:rsid w:val="001355BE"/>
    <w:rsid w:val="001372ED"/>
    <w:rsid w:val="0013792B"/>
    <w:rsid w:val="00140160"/>
    <w:rsid w:val="00146A8A"/>
    <w:rsid w:val="0016119E"/>
    <w:rsid w:val="00161334"/>
    <w:rsid w:val="00161999"/>
    <w:rsid w:val="00162B20"/>
    <w:rsid w:val="00163C19"/>
    <w:rsid w:val="00171F21"/>
    <w:rsid w:val="001725B1"/>
    <w:rsid w:val="001846EA"/>
    <w:rsid w:val="00184ABC"/>
    <w:rsid w:val="001869CB"/>
    <w:rsid w:val="00192242"/>
    <w:rsid w:val="00194A69"/>
    <w:rsid w:val="001B03B1"/>
    <w:rsid w:val="001B4D5A"/>
    <w:rsid w:val="001B645B"/>
    <w:rsid w:val="001C1C09"/>
    <w:rsid w:val="001C7F3B"/>
    <w:rsid w:val="001E1269"/>
    <w:rsid w:val="001E721F"/>
    <w:rsid w:val="001F0303"/>
    <w:rsid w:val="001F1C91"/>
    <w:rsid w:val="002038B0"/>
    <w:rsid w:val="00203C79"/>
    <w:rsid w:val="00206ADD"/>
    <w:rsid w:val="00213D4F"/>
    <w:rsid w:val="00214F6E"/>
    <w:rsid w:val="0021643D"/>
    <w:rsid w:val="00222A9C"/>
    <w:rsid w:val="002235F2"/>
    <w:rsid w:val="00246E96"/>
    <w:rsid w:val="00254EC1"/>
    <w:rsid w:val="002567EC"/>
    <w:rsid w:val="0025744E"/>
    <w:rsid w:val="0026118F"/>
    <w:rsid w:val="00263A06"/>
    <w:rsid w:val="00280A5B"/>
    <w:rsid w:val="00287A10"/>
    <w:rsid w:val="00291C3C"/>
    <w:rsid w:val="002938BF"/>
    <w:rsid w:val="002A7B42"/>
    <w:rsid w:val="002B7263"/>
    <w:rsid w:val="002C1797"/>
    <w:rsid w:val="002C7F7C"/>
    <w:rsid w:val="002D0707"/>
    <w:rsid w:val="002D17AA"/>
    <w:rsid w:val="002D331B"/>
    <w:rsid w:val="002D48AD"/>
    <w:rsid w:val="002D5D59"/>
    <w:rsid w:val="002F5457"/>
    <w:rsid w:val="002F5868"/>
    <w:rsid w:val="00300D57"/>
    <w:rsid w:val="00303F81"/>
    <w:rsid w:val="00317DCD"/>
    <w:rsid w:val="003200A4"/>
    <w:rsid w:val="00320873"/>
    <w:rsid w:val="00320B04"/>
    <w:rsid w:val="00321119"/>
    <w:rsid w:val="00350EE6"/>
    <w:rsid w:val="00351C92"/>
    <w:rsid w:val="00353951"/>
    <w:rsid w:val="00361F4F"/>
    <w:rsid w:val="0037079C"/>
    <w:rsid w:val="003754B4"/>
    <w:rsid w:val="003807FC"/>
    <w:rsid w:val="00390136"/>
    <w:rsid w:val="00397948"/>
    <w:rsid w:val="003A4BB4"/>
    <w:rsid w:val="003A645A"/>
    <w:rsid w:val="003B4B64"/>
    <w:rsid w:val="003B59AA"/>
    <w:rsid w:val="003D4A8B"/>
    <w:rsid w:val="003F03CB"/>
    <w:rsid w:val="003F7841"/>
    <w:rsid w:val="00405393"/>
    <w:rsid w:val="004141B9"/>
    <w:rsid w:val="00423607"/>
    <w:rsid w:val="00423D65"/>
    <w:rsid w:val="00431E6A"/>
    <w:rsid w:val="00444D28"/>
    <w:rsid w:val="00444DB5"/>
    <w:rsid w:val="00460E63"/>
    <w:rsid w:val="00461594"/>
    <w:rsid w:val="004626C4"/>
    <w:rsid w:val="0047269F"/>
    <w:rsid w:val="004745C2"/>
    <w:rsid w:val="004823EE"/>
    <w:rsid w:val="00484B20"/>
    <w:rsid w:val="004914BD"/>
    <w:rsid w:val="00491F3D"/>
    <w:rsid w:val="00493339"/>
    <w:rsid w:val="00494E6C"/>
    <w:rsid w:val="004974E6"/>
    <w:rsid w:val="004A0C3F"/>
    <w:rsid w:val="004A1D7D"/>
    <w:rsid w:val="004A3145"/>
    <w:rsid w:val="004A625A"/>
    <w:rsid w:val="004C1813"/>
    <w:rsid w:val="004C6A73"/>
    <w:rsid w:val="004C6C21"/>
    <w:rsid w:val="004E355A"/>
    <w:rsid w:val="004F27EE"/>
    <w:rsid w:val="004F687B"/>
    <w:rsid w:val="005013D8"/>
    <w:rsid w:val="005075DE"/>
    <w:rsid w:val="005131BE"/>
    <w:rsid w:val="00516AF4"/>
    <w:rsid w:val="005233E3"/>
    <w:rsid w:val="00523B37"/>
    <w:rsid w:val="005417D4"/>
    <w:rsid w:val="005447C8"/>
    <w:rsid w:val="00556879"/>
    <w:rsid w:val="005674D7"/>
    <w:rsid w:val="005675C7"/>
    <w:rsid w:val="005730CB"/>
    <w:rsid w:val="00580F25"/>
    <w:rsid w:val="005900D7"/>
    <w:rsid w:val="00592804"/>
    <w:rsid w:val="00593978"/>
    <w:rsid w:val="00594889"/>
    <w:rsid w:val="0059673C"/>
    <w:rsid w:val="005B31AB"/>
    <w:rsid w:val="005B404B"/>
    <w:rsid w:val="005B4ACE"/>
    <w:rsid w:val="005B4BBA"/>
    <w:rsid w:val="005B7818"/>
    <w:rsid w:val="005C7477"/>
    <w:rsid w:val="005E3A7F"/>
    <w:rsid w:val="005E5446"/>
    <w:rsid w:val="00600178"/>
    <w:rsid w:val="0060031E"/>
    <w:rsid w:val="00604E3D"/>
    <w:rsid w:val="00604F3C"/>
    <w:rsid w:val="00610F0F"/>
    <w:rsid w:val="006129F7"/>
    <w:rsid w:val="00622CC7"/>
    <w:rsid w:val="0063048E"/>
    <w:rsid w:val="00633D56"/>
    <w:rsid w:val="00650AB7"/>
    <w:rsid w:val="006539D0"/>
    <w:rsid w:val="00661A87"/>
    <w:rsid w:val="00673CF5"/>
    <w:rsid w:val="00693F89"/>
    <w:rsid w:val="00695C53"/>
    <w:rsid w:val="006A2314"/>
    <w:rsid w:val="006A48E1"/>
    <w:rsid w:val="006B5AFF"/>
    <w:rsid w:val="006C16D1"/>
    <w:rsid w:val="006C7F42"/>
    <w:rsid w:val="006D31E4"/>
    <w:rsid w:val="006D585C"/>
    <w:rsid w:val="006D64B4"/>
    <w:rsid w:val="006E2854"/>
    <w:rsid w:val="006E4A03"/>
    <w:rsid w:val="006F10B5"/>
    <w:rsid w:val="006F3388"/>
    <w:rsid w:val="0070760A"/>
    <w:rsid w:val="00720A9B"/>
    <w:rsid w:val="00721C39"/>
    <w:rsid w:val="007232FB"/>
    <w:rsid w:val="0072437B"/>
    <w:rsid w:val="00724A80"/>
    <w:rsid w:val="00725520"/>
    <w:rsid w:val="00736324"/>
    <w:rsid w:val="00736A60"/>
    <w:rsid w:val="007470E0"/>
    <w:rsid w:val="00763528"/>
    <w:rsid w:val="00773A05"/>
    <w:rsid w:val="0077435F"/>
    <w:rsid w:val="007812BA"/>
    <w:rsid w:val="007A75BD"/>
    <w:rsid w:val="007C092F"/>
    <w:rsid w:val="007E1AB2"/>
    <w:rsid w:val="007E1DB1"/>
    <w:rsid w:val="00801510"/>
    <w:rsid w:val="00804A85"/>
    <w:rsid w:val="008054D9"/>
    <w:rsid w:val="008262FF"/>
    <w:rsid w:val="00826D52"/>
    <w:rsid w:val="008433E0"/>
    <w:rsid w:val="008452DF"/>
    <w:rsid w:val="00853029"/>
    <w:rsid w:val="00861F07"/>
    <w:rsid w:val="00865496"/>
    <w:rsid w:val="00866B21"/>
    <w:rsid w:val="00866DEC"/>
    <w:rsid w:val="00874C85"/>
    <w:rsid w:val="00891897"/>
    <w:rsid w:val="00896F6B"/>
    <w:rsid w:val="008A087E"/>
    <w:rsid w:val="008A1204"/>
    <w:rsid w:val="008A4E74"/>
    <w:rsid w:val="008A7FBE"/>
    <w:rsid w:val="008B06B5"/>
    <w:rsid w:val="008C45BA"/>
    <w:rsid w:val="008E1214"/>
    <w:rsid w:val="008E2406"/>
    <w:rsid w:val="00900AE9"/>
    <w:rsid w:val="009048AF"/>
    <w:rsid w:val="0091472A"/>
    <w:rsid w:val="00917BEC"/>
    <w:rsid w:val="009206D6"/>
    <w:rsid w:val="00935EF2"/>
    <w:rsid w:val="00937F86"/>
    <w:rsid w:val="00940072"/>
    <w:rsid w:val="00955BD7"/>
    <w:rsid w:val="00956B27"/>
    <w:rsid w:val="00960309"/>
    <w:rsid w:val="00965E9D"/>
    <w:rsid w:val="00972C54"/>
    <w:rsid w:val="009744BE"/>
    <w:rsid w:val="00975C69"/>
    <w:rsid w:val="00981801"/>
    <w:rsid w:val="00992DB3"/>
    <w:rsid w:val="00996A0E"/>
    <w:rsid w:val="00997588"/>
    <w:rsid w:val="009A26D3"/>
    <w:rsid w:val="009A2719"/>
    <w:rsid w:val="009A6DB4"/>
    <w:rsid w:val="009A6F13"/>
    <w:rsid w:val="009B166D"/>
    <w:rsid w:val="009B347E"/>
    <w:rsid w:val="009B35F1"/>
    <w:rsid w:val="009C146E"/>
    <w:rsid w:val="009C1794"/>
    <w:rsid w:val="009C6B66"/>
    <w:rsid w:val="009C7F28"/>
    <w:rsid w:val="009E3442"/>
    <w:rsid w:val="009E3644"/>
    <w:rsid w:val="009F10D5"/>
    <w:rsid w:val="009F4D2B"/>
    <w:rsid w:val="00A021F7"/>
    <w:rsid w:val="00A035F7"/>
    <w:rsid w:val="00A110F4"/>
    <w:rsid w:val="00A14B21"/>
    <w:rsid w:val="00A2025A"/>
    <w:rsid w:val="00A31974"/>
    <w:rsid w:val="00A5049E"/>
    <w:rsid w:val="00A66D1A"/>
    <w:rsid w:val="00A7109C"/>
    <w:rsid w:val="00A9548B"/>
    <w:rsid w:val="00AA4686"/>
    <w:rsid w:val="00AA5828"/>
    <w:rsid w:val="00AC532E"/>
    <w:rsid w:val="00AD51D2"/>
    <w:rsid w:val="00AE05E5"/>
    <w:rsid w:val="00AE075B"/>
    <w:rsid w:val="00AE2B11"/>
    <w:rsid w:val="00AE4E2D"/>
    <w:rsid w:val="00AE687C"/>
    <w:rsid w:val="00AF24CD"/>
    <w:rsid w:val="00B02564"/>
    <w:rsid w:val="00B05A7A"/>
    <w:rsid w:val="00B11925"/>
    <w:rsid w:val="00B24969"/>
    <w:rsid w:val="00B257FB"/>
    <w:rsid w:val="00B45BD4"/>
    <w:rsid w:val="00B50364"/>
    <w:rsid w:val="00B549FA"/>
    <w:rsid w:val="00B6026B"/>
    <w:rsid w:val="00B6104D"/>
    <w:rsid w:val="00B723E5"/>
    <w:rsid w:val="00B725AE"/>
    <w:rsid w:val="00B74E29"/>
    <w:rsid w:val="00B80508"/>
    <w:rsid w:val="00B83526"/>
    <w:rsid w:val="00B85039"/>
    <w:rsid w:val="00BA09EA"/>
    <w:rsid w:val="00BA5661"/>
    <w:rsid w:val="00BA58FE"/>
    <w:rsid w:val="00BB4197"/>
    <w:rsid w:val="00BB425C"/>
    <w:rsid w:val="00BB47CF"/>
    <w:rsid w:val="00BC5246"/>
    <w:rsid w:val="00BD7B7F"/>
    <w:rsid w:val="00BE38FD"/>
    <w:rsid w:val="00BE70FA"/>
    <w:rsid w:val="00BF0006"/>
    <w:rsid w:val="00BF1184"/>
    <w:rsid w:val="00C02A60"/>
    <w:rsid w:val="00C06EBF"/>
    <w:rsid w:val="00C14718"/>
    <w:rsid w:val="00C27647"/>
    <w:rsid w:val="00C30505"/>
    <w:rsid w:val="00C35E1E"/>
    <w:rsid w:val="00C42153"/>
    <w:rsid w:val="00C46F28"/>
    <w:rsid w:val="00C541DC"/>
    <w:rsid w:val="00C54A0B"/>
    <w:rsid w:val="00C561AE"/>
    <w:rsid w:val="00C60C02"/>
    <w:rsid w:val="00C667A9"/>
    <w:rsid w:val="00C71357"/>
    <w:rsid w:val="00C84871"/>
    <w:rsid w:val="00C85478"/>
    <w:rsid w:val="00C87366"/>
    <w:rsid w:val="00C90ED2"/>
    <w:rsid w:val="00CA2D3F"/>
    <w:rsid w:val="00CA3611"/>
    <w:rsid w:val="00CB0DBA"/>
    <w:rsid w:val="00CD5385"/>
    <w:rsid w:val="00CD6BF6"/>
    <w:rsid w:val="00CE0209"/>
    <w:rsid w:val="00CF0D51"/>
    <w:rsid w:val="00D017DE"/>
    <w:rsid w:val="00D1254E"/>
    <w:rsid w:val="00D17A5D"/>
    <w:rsid w:val="00D21DF5"/>
    <w:rsid w:val="00D22FC9"/>
    <w:rsid w:val="00D23B0D"/>
    <w:rsid w:val="00D26121"/>
    <w:rsid w:val="00D26525"/>
    <w:rsid w:val="00D31ED9"/>
    <w:rsid w:val="00D44BCE"/>
    <w:rsid w:val="00D44D43"/>
    <w:rsid w:val="00D50CF1"/>
    <w:rsid w:val="00D50DEA"/>
    <w:rsid w:val="00D512AE"/>
    <w:rsid w:val="00D51D64"/>
    <w:rsid w:val="00D55D8F"/>
    <w:rsid w:val="00D564A1"/>
    <w:rsid w:val="00D60121"/>
    <w:rsid w:val="00D62826"/>
    <w:rsid w:val="00D639E8"/>
    <w:rsid w:val="00D70351"/>
    <w:rsid w:val="00D76A9A"/>
    <w:rsid w:val="00D8457E"/>
    <w:rsid w:val="00D914B5"/>
    <w:rsid w:val="00D94322"/>
    <w:rsid w:val="00DB1D74"/>
    <w:rsid w:val="00DB78B9"/>
    <w:rsid w:val="00DC0068"/>
    <w:rsid w:val="00DC72DC"/>
    <w:rsid w:val="00DF1D9C"/>
    <w:rsid w:val="00E0650B"/>
    <w:rsid w:val="00E145A6"/>
    <w:rsid w:val="00E147E4"/>
    <w:rsid w:val="00E15FEE"/>
    <w:rsid w:val="00E20281"/>
    <w:rsid w:val="00E2232E"/>
    <w:rsid w:val="00E232D7"/>
    <w:rsid w:val="00E441CE"/>
    <w:rsid w:val="00E47F10"/>
    <w:rsid w:val="00E50E44"/>
    <w:rsid w:val="00E50ED2"/>
    <w:rsid w:val="00E6100A"/>
    <w:rsid w:val="00E6158F"/>
    <w:rsid w:val="00E63E8E"/>
    <w:rsid w:val="00E72ACC"/>
    <w:rsid w:val="00E76C9D"/>
    <w:rsid w:val="00E772C0"/>
    <w:rsid w:val="00E812DC"/>
    <w:rsid w:val="00E874A0"/>
    <w:rsid w:val="00EA0440"/>
    <w:rsid w:val="00EA0A62"/>
    <w:rsid w:val="00EA13E8"/>
    <w:rsid w:val="00EA151D"/>
    <w:rsid w:val="00EA2793"/>
    <w:rsid w:val="00EA3D5B"/>
    <w:rsid w:val="00EB68E8"/>
    <w:rsid w:val="00EC511C"/>
    <w:rsid w:val="00EE12FF"/>
    <w:rsid w:val="00EE39E4"/>
    <w:rsid w:val="00EE52A7"/>
    <w:rsid w:val="00EE5D57"/>
    <w:rsid w:val="00EE69AB"/>
    <w:rsid w:val="00EF527D"/>
    <w:rsid w:val="00EF564E"/>
    <w:rsid w:val="00F01DD8"/>
    <w:rsid w:val="00F130EC"/>
    <w:rsid w:val="00F150D1"/>
    <w:rsid w:val="00F34ADA"/>
    <w:rsid w:val="00F376B3"/>
    <w:rsid w:val="00F46072"/>
    <w:rsid w:val="00F47A1F"/>
    <w:rsid w:val="00F47F7B"/>
    <w:rsid w:val="00F615FD"/>
    <w:rsid w:val="00F62938"/>
    <w:rsid w:val="00F63EEC"/>
    <w:rsid w:val="00F82093"/>
    <w:rsid w:val="00F85D37"/>
    <w:rsid w:val="00FA449E"/>
    <w:rsid w:val="00FA4AAE"/>
    <w:rsid w:val="00FB3170"/>
    <w:rsid w:val="00FB4AB7"/>
    <w:rsid w:val="00FC22FA"/>
    <w:rsid w:val="00FC45F8"/>
    <w:rsid w:val="00FD0C3D"/>
    <w:rsid w:val="00FD3583"/>
    <w:rsid w:val="00FE2E4C"/>
    <w:rsid w:val="00FF0B3F"/>
    <w:rsid w:val="00FF1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DF073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64B4"/>
    <w:pPr>
      <w:spacing w:line="480" w:lineRule="auto"/>
    </w:pPr>
    <w:rPr>
      <w:rFonts w:ascii="Times New Roman" w:eastAsiaTheme="minorHAnsi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35B"/>
    <w:pPr>
      <w:keepNext/>
      <w:keepLines/>
      <w:spacing w:before="480" w:after="12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35B"/>
    <w:pPr>
      <w:keepNext/>
      <w:keepLines/>
      <w:spacing w:before="200" w:after="120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5AF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5AFF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E135B"/>
    <w:rPr>
      <w:rFonts w:ascii="Palatino Linotype" w:eastAsiaTheme="majorEastAsia" w:hAnsi="Palatino Linotype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E135B"/>
    <w:rPr>
      <w:rFonts w:ascii="Palatino Linotype" w:eastAsiaTheme="majorEastAsia" w:hAnsi="Palatino Linotype" w:cstheme="majorBidi"/>
      <w:b/>
      <w:bCs/>
      <w:color w:val="000000" w:themeColor="text1"/>
      <w:szCs w:val="26"/>
    </w:rPr>
  </w:style>
  <w:style w:type="paragraph" w:styleId="NoSpacing">
    <w:name w:val="No Spacing"/>
    <w:uiPriority w:val="1"/>
    <w:qFormat/>
    <w:rsid w:val="000E135B"/>
    <w:rPr>
      <w:rFonts w:ascii="Palatino Linotype" w:eastAsiaTheme="minorHAnsi" w:hAnsi="Palatino Linotype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0E135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E135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135B"/>
    <w:rPr>
      <w:rFonts w:ascii="Palatino Linotype" w:eastAsiaTheme="minorHAnsi" w:hAnsi="Palatino Linotype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E135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135B"/>
    <w:rPr>
      <w:rFonts w:ascii="Palatino Linotype" w:eastAsiaTheme="minorHAnsi" w:hAnsi="Palatino Linotype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0E13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13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35B"/>
    <w:rPr>
      <w:rFonts w:ascii="Palatino Linotype" w:eastAsiaTheme="minorHAnsi" w:hAnsi="Palatino Linotype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3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35B"/>
    <w:rPr>
      <w:rFonts w:ascii="Palatino Linotype" w:eastAsiaTheme="minorHAnsi" w:hAnsi="Palatino Linotype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0E135B"/>
    <w:rPr>
      <w:color w:val="808080"/>
    </w:rPr>
  </w:style>
  <w:style w:type="paragraph" w:styleId="FootnoteText">
    <w:name w:val="footnote text"/>
    <w:basedOn w:val="Normal"/>
    <w:link w:val="FootnoteTextChar"/>
    <w:uiPriority w:val="99"/>
    <w:unhideWhenUsed/>
    <w:rsid w:val="000E135B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E135B"/>
    <w:rPr>
      <w:rFonts w:ascii="Palatino Linotype" w:eastAsiaTheme="minorHAnsi" w:hAnsi="Palatino Linotype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0E135B"/>
    <w:rPr>
      <w:vertAlign w:val="superscript"/>
    </w:rPr>
  </w:style>
  <w:style w:type="character" w:styleId="SubtleEmphasis">
    <w:name w:val="Subtle Emphasis"/>
    <w:basedOn w:val="DefaultParagraphFont"/>
    <w:uiPriority w:val="19"/>
    <w:qFormat/>
    <w:rsid w:val="000E135B"/>
    <w:rPr>
      <w:i/>
      <w:iCs/>
      <w:color w:val="808080" w:themeColor="text1" w:themeTint="7F"/>
    </w:rPr>
  </w:style>
  <w:style w:type="paragraph" w:styleId="ListParagraph">
    <w:name w:val="List Paragraph"/>
    <w:basedOn w:val="Normal"/>
    <w:uiPriority w:val="34"/>
    <w:qFormat/>
    <w:rsid w:val="000E135B"/>
    <w:pPr>
      <w:ind w:left="720"/>
      <w:contextualSpacing/>
    </w:pPr>
    <w:rPr>
      <w:rFonts w:asciiTheme="minorHAnsi" w:hAnsiTheme="minorHAnsi"/>
    </w:rPr>
  </w:style>
  <w:style w:type="character" w:customStyle="1" w:styleId="databold1">
    <w:name w:val="data_bold1"/>
    <w:basedOn w:val="DefaultParagraphFont"/>
    <w:rsid w:val="000E135B"/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0E135B"/>
    <w:pPr>
      <w:spacing w:before="2400"/>
      <w:contextualSpacing/>
      <w:jc w:val="center"/>
    </w:pPr>
    <w:rPr>
      <w:rFonts w:asciiTheme="majorHAnsi" w:eastAsiaTheme="majorEastAsia" w:hAnsiTheme="majorHAnsi" w:cstheme="majorBidi"/>
      <w:kern w:val="24"/>
      <w:szCs w:val="24"/>
      <w:lang w:val="en-US" w:eastAsia="ja-JP"/>
    </w:rPr>
  </w:style>
  <w:style w:type="character" w:customStyle="1" w:styleId="TitleChar">
    <w:name w:val="Title Char"/>
    <w:basedOn w:val="DefaultParagraphFont"/>
    <w:link w:val="Title"/>
    <w:uiPriority w:val="10"/>
    <w:rsid w:val="000E135B"/>
    <w:rPr>
      <w:rFonts w:asciiTheme="majorHAnsi" w:eastAsiaTheme="majorEastAsia" w:hAnsiTheme="majorHAnsi" w:cstheme="majorBidi"/>
      <w:kern w:val="24"/>
      <w:lang w:val="en-US" w:eastAsia="ja-JP"/>
    </w:rPr>
  </w:style>
  <w:style w:type="paragraph" w:customStyle="1" w:styleId="Title2">
    <w:name w:val="Title 2"/>
    <w:basedOn w:val="Normal"/>
    <w:uiPriority w:val="10"/>
    <w:qFormat/>
    <w:rsid w:val="000E135B"/>
    <w:pPr>
      <w:jc w:val="center"/>
    </w:pPr>
    <w:rPr>
      <w:rFonts w:asciiTheme="minorHAnsi" w:eastAsiaTheme="minorEastAsia" w:hAnsiTheme="minorHAnsi"/>
      <w:kern w:val="24"/>
      <w:szCs w:val="24"/>
      <w:lang w:val="en-US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0E135B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35B"/>
    <w:rPr>
      <w:rFonts w:ascii="Palatino Linotype" w:eastAsiaTheme="minorHAnsi" w:hAnsi="Palatino Linotype"/>
      <w:noProof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E135B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E135B"/>
    <w:rPr>
      <w:rFonts w:ascii="Palatino Linotype" w:eastAsiaTheme="minorHAnsi" w:hAnsi="Palatino Linotype"/>
      <w:noProof/>
      <w:szCs w:val="22"/>
      <w:lang w:val="en-US"/>
    </w:rPr>
  </w:style>
  <w:style w:type="paragraph" w:styleId="Revision">
    <w:name w:val="Revision"/>
    <w:hidden/>
    <w:uiPriority w:val="99"/>
    <w:semiHidden/>
    <w:rsid w:val="000E135B"/>
    <w:rPr>
      <w:rFonts w:ascii="Palatino Linotype" w:eastAsiaTheme="minorHAnsi" w:hAnsi="Palatino Linotype"/>
      <w:sz w:val="22"/>
      <w:szCs w:val="22"/>
    </w:rPr>
  </w:style>
  <w:style w:type="paragraph" w:customStyle="1" w:styleId="Default">
    <w:name w:val="Default"/>
    <w:rsid w:val="000E135B"/>
    <w:pPr>
      <w:autoSpaceDE w:val="0"/>
      <w:autoSpaceDN w:val="0"/>
      <w:adjustRightInd w:val="0"/>
    </w:pPr>
    <w:rPr>
      <w:rFonts w:ascii="Palatino Linotype" w:eastAsiaTheme="minorHAnsi" w:hAnsi="Palatino Linotype" w:cs="Palatino Linotype"/>
      <w:color w:val="000000"/>
    </w:rPr>
  </w:style>
  <w:style w:type="table" w:styleId="TableGrid">
    <w:name w:val="Table Grid"/>
    <w:basedOn w:val="TableNormal"/>
    <w:uiPriority w:val="59"/>
    <w:rsid w:val="000E135B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E147E4"/>
  </w:style>
  <w:style w:type="character" w:styleId="Emphasis">
    <w:name w:val="Emphasis"/>
    <w:basedOn w:val="DefaultParagraphFont"/>
    <w:uiPriority w:val="20"/>
    <w:qFormat/>
    <w:rsid w:val="00E147E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4F687B"/>
  </w:style>
  <w:style w:type="paragraph" w:styleId="NormalWeb">
    <w:name w:val="Normal (Web)"/>
    <w:basedOn w:val="Normal"/>
    <w:uiPriority w:val="99"/>
    <w:semiHidden/>
    <w:unhideWhenUsed/>
    <w:rsid w:val="00161999"/>
    <w:rPr>
      <w:rFonts w:cs="Times New Roman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31974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3901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7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5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37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25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7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6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68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93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3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3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2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99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69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9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7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23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71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28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64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5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22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85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3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4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35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32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52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48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16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42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Relationship Id="rId10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2E2743F3965349960E6B6BE6AD0FCC" ma:contentTypeVersion="7" ma:contentTypeDescription="Create a new document." ma:contentTypeScope="" ma:versionID="2d742f5ff481d7034afd5b1c4d1fa411">
  <xsd:schema xmlns:xsd="http://www.w3.org/2001/XMLSchema" xmlns:p="http://schemas.microsoft.com/office/2006/metadata/properties" xmlns:ns2="7f1b21c7-cf6d-4d13-8409-7968685da4dd" targetNamespace="http://schemas.microsoft.com/office/2006/metadata/properties" ma:root="true" ma:fieldsID="fa90c3062911c84a82d2bc9cb1a84011" ns2:_="">
    <xsd:import namespace="7f1b21c7-cf6d-4d13-8409-7968685da4d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1b21c7-cf6d-4d13-8409-7968685da4d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f1b21c7-cf6d-4d13-8409-7968685da4dd">Data Sheet 1.docx</DocumentId>
    <IsDeleted xmlns="7f1b21c7-cf6d-4d13-8409-7968685da4dd">false</IsDeleted>
    <StageName xmlns="7f1b21c7-cf6d-4d13-8409-7968685da4dd">In Production</StageName>
    <Checked_x0020_Out_x0020_To xmlns="7f1b21c7-cf6d-4d13-8409-7968685da4dd">
      <UserInfo>
        <DisplayName/>
        <AccountId xsi:nil="true"/>
        <AccountType/>
      </UserInfo>
    </Checked_x0020_Out_x0020_To>
    <TitleName xmlns="7f1b21c7-cf6d-4d13-8409-7968685da4dd">Data Sheet 1.docx</TitleName>
    <DocumentType xmlns="7f1b21c7-cf6d-4d13-8409-7968685da4dd">Data Sheet</DocumentType>
    <FileFormat xmlns="7f1b21c7-cf6d-4d13-8409-7968685da4dd">DOCX</FileFormat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240D048-34F3-48CE-A91E-84159DC141AF}"/>
</file>

<file path=customXml/itemProps2.xml><?xml version="1.0" encoding="utf-8"?>
<ds:datastoreItem xmlns:ds="http://schemas.openxmlformats.org/officeDocument/2006/customXml" ds:itemID="{FA03020A-44FA-4AA6-BEED-CF7945CFAE97}"/>
</file>

<file path=customXml/itemProps3.xml><?xml version="1.0" encoding="utf-8"?>
<ds:datastoreItem xmlns:ds="http://schemas.openxmlformats.org/officeDocument/2006/customXml" ds:itemID="{C5257788-BD98-4C08-8D0D-FE9223A3A6EF}"/>
</file>

<file path=customXml/itemProps4.xml><?xml version="1.0" encoding="utf-8"?>
<ds:datastoreItem xmlns:ds="http://schemas.openxmlformats.org/officeDocument/2006/customXml" ds:itemID="{B65D5751-F8D1-A94D-AA7B-EC19788C75E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07</Words>
  <Characters>2892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 Wincenciak</dc:creator>
  <cp:lastModifiedBy>Frontiers</cp:lastModifiedBy>
  <cp:revision>2</cp:revision>
  <cp:lastPrinted>2016-01-15T18:30:00Z</cp:lastPrinted>
  <dcterms:created xsi:type="dcterms:W3CDTF">2016-04-28T14:43:00Z</dcterms:created>
  <dcterms:modified xsi:type="dcterms:W3CDTF">2016-04-28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2E2743F3965349960E6B6BE6AD0FCC</vt:lpwstr>
  </property>
</Properties>
</file>